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470B0" w14:textId="77777777" w:rsidR="00460F5B" w:rsidRDefault="00460F5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9"/>
        <w:gridCol w:w="7947"/>
      </w:tblGrid>
      <w:tr w:rsidR="00C472D4" w:rsidRPr="00456C15" w14:paraId="7F4AB8DE" w14:textId="77777777">
        <w:tc>
          <w:tcPr>
            <w:tcW w:w="8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3E090" w14:textId="77777777" w:rsidR="00C472D4" w:rsidRPr="007F685C" w:rsidRDefault="000668BD" w:rsidP="00B2248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Additional </w:t>
            </w:r>
            <w:r w:rsidR="00CB65D6">
              <w:rPr>
                <w:b/>
              </w:rPr>
              <w:t>Table 1</w:t>
            </w:r>
            <w:r w:rsidR="00C472D4" w:rsidRPr="007F685C">
              <w:rPr>
                <w:b/>
              </w:rPr>
              <w:t>: Key informant interview guide</w:t>
            </w:r>
          </w:p>
        </w:tc>
      </w:tr>
      <w:tr w:rsidR="00C472D4" w:rsidRPr="00456C15" w14:paraId="053AA6A1" w14:textId="77777777"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</w:tcPr>
          <w:p w14:paraId="70A32491" w14:textId="77777777" w:rsidR="00C472D4" w:rsidRPr="007F685C" w:rsidRDefault="00C472D4" w:rsidP="007128B0">
            <w:pPr>
              <w:spacing w:after="0" w:line="240" w:lineRule="auto"/>
            </w:pPr>
            <w:r w:rsidRPr="007F685C">
              <w:t>1.</w:t>
            </w:r>
          </w:p>
        </w:tc>
        <w:tc>
          <w:tcPr>
            <w:tcW w:w="7947" w:type="dxa"/>
            <w:tcBorders>
              <w:top w:val="single" w:sz="4" w:space="0" w:color="auto"/>
            </w:tcBorders>
            <w:shd w:val="clear" w:color="auto" w:fill="auto"/>
          </w:tcPr>
          <w:p w14:paraId="3DBEBBB2" w14:textId="77777777" w:rsidR="00C472D4" w:rsidRPr="007F685C" w:rsidRDefault="00C472D4" w:rsidP="007128B0">
            <w:pPr>
              <w:spacing w:after="0" w:line="240" w:lineRule="auto"/>
            </w:pPr>
            <w:r w:rsidRPr="007F685C">
              <w:t>Please describe your health delivery system:</w:t>
            </w:r>
          </w:p>
          <w:p w14:paraId="59338097" w14:textId="77777777" w:rsidR="00C472D4" w:rsidRPr="007F685C" w:rsidRDefault="00C472D4" w:rsidP="007128B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7F685C">
              <w:t>Where is your organization located?</w:t>
            </w:r>
          </w:p>
          <w:p w14:paraId="27D91466" w14:textId="77777777" w:rsidR="00C472D4" w:rsidRPr="007F685C" w:rsidRDefault="00C472D4" w:rsidP="007128B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7F685C">
              <w:t>What type of organization? (Academic medical center, community hospital, health plan, integrated delivery system, public system, public hospital, tertiary or secondary care hospital</w:t>
            </w:r>
          </w:p>
          <w:p w14:paraId="4DF043FA" w14:textId="77777777" w:rsidR="00C472D4" w:rsidRPr="007F685C" w:rsidRDefault="00C472D4" w:rsidP="007128B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7F685C">
              <w:t>How many patients are served annually?</w:t>
            </w:r>
          </w:p>
          <w:p w14:paraId="156CAD22" w14:textId="77777777" w:rsidR="00C472D4" w:rsidRPr="007F685C" w:rsidRDefault="00C472D4" w:rsidP="007128B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7F685C">
              <w:t>What are the types and percentages of insurers?</w:t>
            </w:r>
          </w:p>
        </w:tc>
      </w:tr>
      <w:tr w:rsidR="00C472D4" w:rsidRPr="00456C15" w14:paraId="5AFB989B" w14:textId="77777777">
        <w:tc>
          <w:tcPr>
            <w:tcW w:w="909" w:type="dxa"/>
            <w:shd w:val="clear" w:color="auto" w:fill="auto"/>
          </w:tcPr>
          <w:p w14:paraId="36172796" w14:textId="77777777" w:rsidR="00C472D4" w:rsidRPr="007F685C" w:rsidRDefault="00C472D4" w:rsidP="007128B0">
            <w:pPr>
              <w:spacing w:after="0" w:line="240" w:lineRule="auto"/>
            </w:pPr>
            <w:r w:rsidRPr="007F685C">
              <w:t xml:space="preserve">2. </w:t>
            </w:r>
          </w:p>
        </w:tc>
        <w:tc>
          <w:tcPr>
            <w:tcW w:w="7947" w:type="dxa"/>
            <w:shd w:val="clear" w:color="auto" w:fill="auto"/>
          </w:tcPr>
          <w:p w14:paraId="315668B4" w14:textId="77777777" w:rsidR="00C472D4" w:rsidRPr="007F685C" w:rsidRDefault="00C472D4" w:rsidP="00606F4C">
            <w:pPr>
              <w:spacing w:after="0" w:line="240" w:lineRule="auto"/>
            </w:pPr>
            <w:r w:rsidRPr="007F685C">
              <w:t>Please describe your health delivery system’s drivers for implementing an electronic referral system.</w:t>
            </w:r>
          </w:p>
        </w:tc>
      </w:tr>
      <w:tr w:rsidR="00606F4C" w14:paraId="708F64A7" w14:textId="77777777">
        <w:tc>
          <w:tcPr>
            <w:tcW w:w="909" w:type="dxa"/>
            <w:shd w:val="clear" w:color="auto" w:fill="auto"/>
          </w:tcPr>
          <w:p w14:paraId="011A5CA3" w14:textId="77777777" w:rsidR="00606F4C" w:rsidRPr="007F685C" w:rsidRDefault="00606F4C" w:rsidP="007128B0">
            <w:pPr>
              <w:spacing w:after="0" w:line="240" w:lineRule="auto"/>
            </w:pPr>
            <w:r>
              <w:t>3.</w:t>
            </w:r>
          </w:p>
        </w:tc>
        <w:tc>
          <w:tcPr>
            <w:tcW w:w="7947" w:type="dxa"/>
            <w:shd w:val="clear" w:color="auto" w:fill="auto"/>
          </w:tcPr>
          <w:p w14:paraId="6B608306" w14:textId="77777777" w:rsidR="00606F4C" w:rsidRPr="007F685C" w:rsidRDefault="00606F4C" w:rsidP="00606F4C">
            <w:pPr>
              <w:spacing w:after="0" w:line="240" w:lineRule="auto"/>
            </w:pPr>
            <w:r w:rsidRPr="007F685C">
              <w:t>Was t</w:t>
            </w:r>
            <w:r>
              <w:t>he electronic referral/consultation</w:t>
            </w:r>
            <w:r w:rsidRPr="007F685C">
              <w:t xml:space="preserve"> system purchased or </w:t>
            </w:r>
            <w:proofErr w:type="gramStart"/>
            <w:r w:rsidRPr="007F685C">
              <w:t>home-grown</w:t>
            </w:r>
            <w:proofErr w:type="gramEnd"/>
            <w:r w:rsidRPr="007F685C">
              <w:t>?</w:t>
            </w:r>
          </w:p>
        </w:tc>
      </w:tr>
      <w:tr w:rsidR="00606F4C" w14:paraId="16FAD887" w14:textId="77777777">
        <w:tc>
          <w:tcPr>
            <w:tcW w:w="909" w:type="dxa"/>
            <w:shd w:val="clear" w:color="auto" w:fill="auto"/>
          </w:tcPr>
          <w:p w14:paraId="48156091" w14:textId="77777777" w:rsidR="00606F4C" w:rsidRPr="007F685C" w:rsidRDefault="00606F4C" w:rsidP="007128B0">
            <w:pPr>
              <w:spacing w:after="0" w:line="240" w:lineRule="auto"/>
            </w:pPr>
            <w:r>
              <w:t>4.</w:t>
            </w:r>
          </w:p>
        </w:tc>
        <w:tc>
          <w:tcPr>
            <w:tcW w:w="7947" w:type="dxa"/>
            <w:shd w:val="clear" w:color="auto" w:fill="auto"/>
          </w:tcPr>
          <w:p w14:paraId="772664ED" w14:textId="77777777" w:rsidR="00606F4C" w:rsidRPr="007F685C" w:rsidRDefault="00606F4C" w:rsidP="007128B0">
            <w:pPr>
              <w:spacing w:after="0" w:line="240" w:lineRule="auto"/>
            </w:pPr>
            <w:r w:rsidRPr="007F685C">
              <w:t>Who uses the electronic referral/consultation system?</w:t>
            </w:r>
          </w:p>
        </w:tc>
      </w:tr>
      <w:tr w:rsidR="00C472D4" w14:paraId="0BF8617F" w14:textId="77777777">
        <w:tc>
          <w:tcPr>
            <w:tcW w:w="909" w:type="dxa"/>
            <w:shd w:val="clear" w:color="auto" w:fill="auto"/>
          </w:tcPr>
          <w:p w14:paraId="30517368" w14:textId="77777777" w:rsidR="00C472D4" w:rsidRPr="007F685C" w:rsidRDefault="00606F4C" w:rsidP="007128B0">
            <w:pPr>
              <w:spacing w:after="0" w:line="240" w:lineRule="auto"/>
            </w:pPr>
            <w:r>
              <w:t>5.</w:t>
            </w:r>
          </w:p>
        </w:tc>
        <w:tc>
          <w:tcPr>
            <w:tcW w:w="7947" w:type="dxa"/>
            <w:shd w:val="clear" w:color="auto" w:fill="auto"/>
          </w:tcPr>
          <w:p w14:paraId="3FC537BF" w14:textId="77777777" w:rsidR="00C472D4" w:rsidRPr="007F685C" w:rsidRDefault="00C472D4" w:rsidP="007128B0">
            <w:pPr>
              <w:spacing w:after="0" w:line="240" w:lineRule="auto"/>
            </w:pPr>
            <w:r w:rsidRPr="007F685C">
              <w:t>Please describe the facilitators for implementing the system.</w:t>
            </w:r>
          </w:p>
        </w:tc>
      </w:tr>
      <w:tr w:rsidR="00C472D4" w14:paraId="781C7E0A" w14:textId="77777777">
        <w:tc>
          <w:tcPr>
            <w:tcW w:w="909" w:type="dxa"/>
            <w:shd w:val="clear" w:color="auto" w:fill="auto"/>
          </w:tcPr>
          <w:p w14:paraId="52C10713" w14:textId="77777777" w:rsidR="00C472D4" w:rsidRPr="007F685C" w:rsidRDefault="00606F4C" w:rsidP="007128B0">
            <w:pPr>
              <w:spacing w:after="0" w:line="240" w:lineRule="auto"/>
            </w:pPr>
            <w:r>
              <w:t>6.</w:t>
            </w:r>
          </w:p>
        </w:tc>
        <w:tc>
          <w:tcPr>
            <w:tcW w:w="7947" w:type="dxa"/>
            <w:shd w:val="clear" w:color="auto" w:fill="auto"/>
          </w:tcPr>
          <w:p w14:paraId="523937BF" w14:textId="77777777" w:rsidR="00C472D4" w:rsidRPr="007F685C" w:rsidRDefault="00C472D4" w:rsidP="007128B0">
            <w:pPr>
              <w:spacing w:after="0" w:line="240" w:lineRule="auto"/>
            </w:pPr>
            <w:r w:rsidRPr="007F685C">
              <w:t>Please describe the barriers encountered to implementing the system.</w:t>
            </w:r>
          </w:p>
        </w:tc>
      </w:tr>
      <w:tr w:rsidR="00C472D4" w14:paraId="1D66BB3E" w14:textId="77777777">
        <w:tc>
          <w:tcPr>
            <w:tcW w:w="909" w:type="dxa"/>
            <w:shd w:val="clear" w:color="auto" w:fill="auto"/>
          </w:tcPr>
          <w:p w14:paraId="781C35CC" w14:textId="77777777" w:rsidR="00C472D4" w:rsidRPr="007F685C" w:rsidRDefault="00606F4C" w:rsidP="007128B0">
            <w:pPr>
              <w:spacing w:after="0" w:line="240" w:lineRule="auto"/>
            </w:pPr>
            <w:r>
              <w:t>7.</w:t>
            </w:r>
          </w:p>
        </w:tc>
        <w:tc>
          <w:tcPr>
            <w:tcW w:w="7947" w:type="dxa"/>
            <w:shd w:val="clear" w:color="auto" w:fill="auto"/>
          </w:tcPr>
          <w:p w14:paraId="6D48D02A" w14:textId="77777777" w:rsidR="00C472D4" w:rsidRPr="007F685C" w:rsidRDefault="00C472D4" w:rsidP="007128B0">
            <w:pPr>
              <w:spacing w:after="0" w:line="240" w:lineRule="auto"/>
            </w:pPr>
            <w:r w:rsidRPr="007F685C">
              <w:t>Please describe evaluation metrics your health delivery system currently tracks related to your electronic referral system.</w:t>
            </w:r>
          </w:p>
        </w:tc>
      </w:tr>
      <w:tr w:rsidR="00C472D4" w14:paraId="12FD679C" w14:textId="77777777">
        <w:tc>
          <w:tcPr>
            <w:tcW w:w="909" w:type="dxa"/>
            <w:shd w:val="clear" w:color="auto" w:fill="auto"/>
          </w:tcPr>
          <w:p w14:paraId="092A073A" w14:textId="77777777" w:rsidR="00C472D4" w:rsidRPr="007F685C" w:rsidRDefault="00606F4C" w:rsidP="007128B0">
            <w:pPr>
              <w:spacing w:after="0" w:line="240" w:lineRule="auto"/>
            </w:pPr>
            <w:r>
              <w:t>8.</w:t>
            </w:r>
          </w:p>
        </w:tc>
        <w:tc>
          <w:tcPr>
            <w:tcW w:w="7947" w:type="dxa"/>
            <w:shd w:val="clear" w:color="auto" w:fill="auto"/>
          </w:tcPr>
          <w:p w14:paraId="2C63FD69" w14:textId="77777777" w:rsidR="00C472D4" w:rsidRPr="007F685C" w:rsidRDefault="00C472D4" w:rsidP="007128B0">
            <w:pPr>
              <w:spacing w:after="0" w:line="240" w:lineRule="auto"/>
            </w:pPr>
            <w:r w:rsidRPr="007F685C">
              <w:t xml:space="preserve">Please describe your organization’s best practices, and how are those best practices spread throughout the organization? </w:t>
            </w:r>
          </w:p>
        </w:tc>
      </w:tr>
      <w:tr w:rsidR="00C472D4" w14:paraId="3507D743" w14:textId="77777777">
        <w:tc>
          <w:tcPr>
            <w:tcW w:w="909" w:type="dxa"/>
            <w:shd w:val="clear" w:color="auto" w:fill="auto"/>
          </w:tcPr>
          <w:p w14:paraId="1E7C8392" w14:textId="77777777" w:rsidR="00C472D4" w:rsidRPr="007F685C" w:rsidRDefault="00606F4C" w:rsidP="007128B0">
            <w:pPr>
              <w:spacing w:after="0" w:line="240" w:lineRule="auto"/>
            </w:pPr>
            <w:r>
              <w:t>9</w:t>
            </w:r>
            <w:r w:rsidR="00C472D4" w:rsidRPr="007F685C">
              <w:t>.</w:t>
            </w:r>
          </w:p>
        </w:tc>
        <w:tc>
          <w:tcPr>
            <w:tcW w:w="7947" w:type="dxa"/>
            <w:shd w:val="clear" w:color="auto" w:fill="auto"/>
          </w:tcPr>
          <w:p w14:paraId="29D03ED9" w14:textId="77777777" w:rsidR="00C472D4" w:rsidRPr="007F685C" w:rsidRDefault="00C472D4" w:rsidP="007128B0">
            <w:pPr>
              <w:spacing w:after="0" w:line="240" w:lineRule="auto"/>
            </w:pPr>
            <w:r w:rsidRPr="007F685C">
              <w:t>What key lessons learned can be shared with other organizations?</w:t>
            </w:r>
          </w:p>
        </w:tc>
      </w:tr>
    </w:tbl>
    <w:p w14:paraId="08D9E34F" w14:textId="77777777" w:rsidR="00CF228F" w:rsidRDefault="00CF228F" w:rsidP="0050595B">
      <w:pPr>
        <w:spacing w:after="0" w:line="360" w:lineRule="auto"/>
        <w:rPr>
          <w:rFonts w:ascii="Arial" w:hAnsi="Arial"/>
        </w:rPr>
      </w:pPr>
    </w:p>
    <w:p w14:paraId="29F2097E" w14:textId="77777777" w:rsidR="0050595B" w:rsidRDefault="0050595B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br w:type="page"/>
      </w:r>
    </w:p>
    <w:p w14:paraId="12B1CDE7" w14:textId="058E08A0" w:rsidR="0050595B" w:rsidRPr="0050595B" w:rsidRDefault="00480A42" w:rsidP="0050595B">
      <w:pPr>
        <w:spacing w:after="0" w:line="360" w:lineRule="auto"/>
        <w:rPr>
          <w:rFonts w:ascii="Arial" w:hAnsi="Arial"/>
        </w:rPr>
      </w:pPr>
      <w:r>
        <w:rPr>
          <w:rFonts w:ascii="Arial" w:hAnsi="Arial"/>
          <w:noProof/>
        </w:rPr>
        <w:lastRenderedPageBreak/>
        <w:drawing>
          <wp:inline distT="0" distB="0" distL="0" distR="0" wp14:anchorId="6E74BA42" wp14:editId="293F8996">
            <wp:extent cx="3180080" cy="401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horzAnchor="margin" w:tblpXSpec="center" w:tblpY="-15"/>
        <w:tblW w:w="50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7"/>
        <w:gridCol w:w="2302"/>
        <w:gridCol w:w="2504"/>
        <w:gridCol w:w="4648"/>
        <w:gridCol w:w="2056"/>
        <w:gridCol w:w="1576"/>
      </w:tblGrid>
      <w:tr w:rsidR="00CF228F" w:rsidRPr="009F4F6D" w14:paraId="65FA99B9" w14:textId="77777777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4C872" w14:textId="77777777" w:rsidR="00CF228F" w:rsidRPr="007F685C" w:rsidRDefault="000668BD" w:rsidP="005F6341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dditional</w:t>
            </w:r>
            <w:r w:rsidR="00CB65D6">
              <w:rPr>
                <w:b/>
              </w:rPr>
              <w:t xml:space="preserve"> Table </w:t>
            </w:r>
            <w:r w:rsidR="008D2A73">
              <w:rPr>
                <w:b/>
              </w:rPr>
              <w:t>3</w:t>
            </w:r>
            <w:r w:rsidR="00CB65D6">
              <w:rPr>
                <w:b/>
              </w:rPr>
              <w:t>a</w:t>
            </w:r>
            <w:r w:rsidR="00CF228F" w:rsidRPr="007F685C">
              <w:rPr>
                <w:b/>
              </w:rPr>
              <w:t xml:space="preserve">: Description, functionality, workflow, and implementation status of electronic </w:t>
            </w:r>
            <w:r w:rsidR="00CF228F" w:rsidRPr="007F685C">
              <w:rPr>
                <w:b/>
                <w:u w:val="single"/>
              </w:rPr>
              <w:t>REFERRAL</w:t>
            </w:r>
            <w:r w:rsidR="00CF228F" w:rsidRPr="007F685C">
              <w:rPr>
                <w:b/>
              </w:rPr>
              <w:t xml:space="preserve"> systems*</w:t>
            </w:r>
          </w:p>
        </w:tc>
      </w:tr>
      <w:tr w:rsidR="00CF228F" w:rsidRPr="004733A9" w14:paraId="18DB1B73" w14:textId="77777777"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</w:tcPr>
          <w:p w14:paraId="59E84604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Type of </w:t>
            </w:r>
            <w:r w:rsidR="00CF228F" w:rsidRPr="007F685C">
              <w:rPr>
                <w:b/>
              </w:rPr>
              <w:t>Organization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3ED2F24D" w14:textId="77777777" w:rsidR="00CF228F" w:rsidRPr="007F685C" w:rsidRDefault="00CF228F" w:rsidP="00BA301D">
            <w:pPr>
              <w:spacing w:after="0" w:line="240" w:lineRule="auto"/>
              <w:rPr>
                <w:b/>
              </w:rPr>
            </w:pPr>
            <w:r w:rsidRPr="007F685C">
              <w:rPr>
                <w:b/>
              </w:rPr>
              <w:t>Description of electronic referral system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</w:tcPr>
          <w:p w14:paraId="3DA64E90" w14:textId="77777777" w:rsidR="00CF228F" w:rsidRPr="007F685C" w:rsidRDefault="00CF228F" w:rsidP="00BA301D">
            <w:pPr>
              <w:spacing w:after="0" w:line="240" w:lineRule="auto"/>
              <w:rPr>
                <w:b/>
              </w:rPr>
            </w:pPr>
            <w:r w:rsidRPr="007F685C">
              <w:rPr>
                <w:b/>
              </w:rPr>
              <w:t>Functionality</w:t>
            </w:r>
          </w:p>
        </w:tc>
        <w:tc>
          <w:tcPr>
            <w:tcW w:w="1587" w:type="pct"/>
            <w:tcBorders>
              <w:top w:val="single" w:sz="4" w:space="0" w:color="auto"/>
            </w:tcBorders>
            <w:shd w:val="clear" w:color="auto" w:fill="auto"/>
          </w:tcPr>
          <w:p w14:paraId="3020B4F1" w14:textId="77777777" w:rsidR="00CF228F" w:rsidRPr="007F685C" w:rsidRDefault="00CF228F" w:rsidP="00BA301D">
            <w:pPr>
              <w:spacing w:after="0" w:line="240" w:lineRule="auto"/>
              <w:rPr>
                <w:b/>
              </w:rPr>
            </w:pPr>
            <w:r w:rsidRPr="007F685C">
              <w:rPr>
                <w:b/>
              </w:rPr>
              <w:t>Workflow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</w:tcPr>
          <w:p w14:paraId="71CA5817" w14:textId="77777777" w:rsidR="00CF228F" w:rsidRPr="007F685C" w:rsidRDefault="00CF228F" w:rsidP="00BA301D">
            <w:pPr>
              <w:spacing w:after="0" w:line="240" w:lineRule="auto"/>
              <w:rPr>
                <w:b/>
              </w:rPr>
            </w:pPr>
            <w:r w:rsidRPr="007F685C">
              <w:rPr>
                <w:b/>
              </w:rPr>
              <w:t>Implementation status, including specialties involved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7AA262B0" w14:textId="77777777" w:rsidR="00CF228F" w:rsidRPr="007F685C" w:rsidRDefault="00CF228F" w:rsidP="00BA301D">
            <w:pPr>
              <w:spacing w:after="0" w:line="240" w:lineRule="auto"/>
              <w:rPr>
                <w:b/>
              </w:rPr>
            </w:pPr>
            <w:r w:rsidRPr="007F685C">
              <w:rPr>
                <w:b/>
              </w:rPr>
              <w:t xml:space="preserve">EMR status, </w:t>
            </w:r>
            <w:r w:rsidR="00A6725D">
              <w:rPr>
                <w:b/>
              </w:rPr>
              <w:t xml:space="preserve">EMR </w:t>
            </w:r>
            <w:r w:rsidRPr="007F685C">
              <w:rPr>
                <w:b/>
              </w:rPr>
              <w:t>vendor</w:t>
            </w:r>
          </w:p>
          <w:p w14:paraId="42B0EF5A" w14:textId="77777777" w:rsidR="00CF228F" w:rsidRPr="007F685C" w:rsidRDefault="00CF228F" w:rsidP="00BA301D">
            <w:pPr>
              <w:spacing w:after="0" w:line="240" w:lineRule="auto"/>
              <w:rPr>
                <w:b/>
              </w:rPr>
            </w:pPr>
          </w:p>
        </w:tc>
      </w:tr>
      <w:tr w:rsidR="00CF228F" w:rsidRPr="004733A9" w14:paraId="52E5853D" w14:textId="77777777">
        <w:tc>
          <w:tcPr>
            <w:tcW w:w="532" w:type="pct"/>
            <w:shd w:val="clear" w:color="auto" w:fill="auto"/>
          </w:tcPr>
          <w:p w14:paraId="28B8D6C2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Health Plan</w:t>
            </w:r>
            <w:r w:rsidR="00CF228F" w:rsidRPr="007F685C">
              <w:rPr>
                <w:rFonts w:eastAsia="Calibri"/>
                <w:b/>
              </w:rPr>
              <w:t xml:space="preserve"> </w:t>
            </w:r>
          </w:p>
        </w:tc>
        <w:tc>
          <w:tcPr>
            <w:tcW w:w="786" w:type="pct"/>
            <w:shd w:val="clear" w:color="auto" w:fill="auto"/>
          </w:tcPr>
          <w:p w14:paraId="56138AFF" w14:textId="77777777" w:rsidR="00CF228F" w:rsidRPr="007F685C" w:rsidRDefault="00DA25BC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lot </w:t>
            </w:r>
            <w:r w:rsidR="00CF228F" w:rsidRPr="007F685C">
              <w:rPr>
                <w:sz w:val="20"/>
                <w:szCs w:val="20"/>
              </w:rPr>
              <w:t>electronic referral management system with five specialties and two primary care sites for commonly referred conditions.</w:t>
            </w:r>
          </w:p>
          <w:p w14:paraId="46C82D2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08792D2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14:paraId="2BC6E26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07E9499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1BB8DF1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1E53B99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0D03CB32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</w:t>
            </w:r>
            <w:bookmarkStart w:id="0" w:name="_GoBack"/>
            <w:bookmarkEnd w:id="0"/>
            <w:r w:rsidRPr="007F685C">
              <w:rPr>
                <w:sz w:val="20"/>
                <w:szCs w:val="20"/>
              </w:rPr>
              <w:t>pability</w:t>
            </w:r>
          </w:p>
          <w:p w14:paraId="659701DF" w14:textId="77777777" w:rsidR="00CF228F" w:rsidRPr="007F685C" w:rsidRDefault="00CB578E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="00CF228F" w:rsidRPr="007F685C">
              <w:rPr>
                <w:sz w:val="20"/>
                <w:szCs w:val="20"/>
              </w:rPr>
              <w:t>Bidirectional communication</w:t>
            </w:r>
          </w:p>
          <w:p w14:paraId="6D2FB78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5A9FB47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3BDC1D8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87" w:type="pct"/>
            <w:shd w:val="clear" w:color="auto" w:fill="auto"/>
          </w:tcPr>
          <w:p w14:paraId="06651F5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706FB33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083ABBF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504ABA8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5DE333F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704DAA4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dations (schedule, no</w:t>
            </w:r>
            <w:r w:rsidR="001B604A">
              <w:rPr>
                <w:sz w:val="20"/>
                <w:szCs w:val="20"/>
              </w:rPr>
              <w:t>t</w:t>
            </w:r>
            <w:r w:rsidRPr="007F685C">
              <w:rPr>
                <w:sz w:val="20"/>
                <w:szCs w:val="20"/>
              </w:rPr>
              <w:t xml:space="preserve">-schedule with </w:t>
            </w:r>
            <w:r w:rsidR="00495CB0">
              <w:rPr>
                <w:sz w:val="20"/>
                <w:szCs w:val="20"/>
              </w:rPr>
              <w:t>recommendations</w:t>
            </w:r>
            <w:r w:rsidRPr="007F685C">
              <w:rPr>
                <w:sz w:val="20"/>
                <w:szCs w:val="20"/>
              </w:rPr>
              <w:t>)</w:t>
            </w:r>
          </w:p>
          <w:p w14:paraId="6E894E6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  <w:p w14:paraId="2492FBD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</w:tcPr>
          <w:p w14:paraId="35D39F1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Pilot: July – November 2013 with 4 medical specialties and 1 diagnostic specialty</w:t>
            </w:r>
          </w:p>
          <w:p w14:paraId="128B6CE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09DEC10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1A0DA5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Multiple</w:t>
            </w:r>
          </w:p>
        </w:tc>
      </w:tr>
      <w:tr w:rsidR="00CF228F" w:rsidRPr="004733A9" w14:paraId="670AFCD8" w14:textId="77777777">
        <w:tc>
          <w:tcPr>
            <w:tcW w:w="532" w:type="pct"/>
            <w:shd w:val="clear" w:color="auto" w:fill="auto"/>
          </w:tcPr>
          <w:p w14:paraId="4A354722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mmunity Health Center - Network</w:t>
            </w:r>
            <w:r w:rsidR="00CF228F" w:rsidRPr="007F685C">
              <w:rPr>
                <w:b/>
              </w:rPr>
              <w:t xml:space="preserve"> </w:t>
            </w:r>
          </w:p>
        </w:tc>
        <w:tc>
          <w:tcPr>
            <w:tcW w:w="786" w:type="pct"/>
            <w:shd w:val="clear" w:color="auto" w:fill="auto"/>
          </w:tcPr>
          <w:p w14:paraId="78F6B23F" w14:textId="77777777" w:rsidR="00CF228F" w:rsidRPr="00DA25BC" w:rsidRDefault="00DA25BC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CF228F" w:rsidRPr="007F685C">
              <w:rPr>
                <w:sz w:val="20"/>
                <w:szCs w:val="20"/>
              </w:rPr>
              <w:t xml:space="preserve">lectronic referral management system is used to refer patients to nine specialties, whose </w:t>
            </w:r>
            <w:r>
              <w:rPr>
                <w:sz w:val="20"/>
                <w:szCs w:val="20"/>
              </w:rPr>
              <w:t>volunteers have clinic hours dispersed among</w:t>
            </w:r>
            <w:r w:rsidR="00CF228F" w:rsidRPr="007F685C">
              <w:rPr>
                <w:sz w:val="20"/>
                <w:szCs w:val="20"/>
              </w:rPr>
              <w:t xml:space="preserve"> four sites. </w:t>
            </w:r>
            <w:proofErr w:type="gramStart"/>
            <w:r w:rsidR="00CF228F" w:rsidRPr="00DA25BC">
              <w:rPr>
                <w:sz w:val="20"/>
                <w:szCs w:val="20"/>
              </w:rPr>
              <w:t xml:space="preserve">Staff </w:t>
            </w:r>
            <w:r w:rsidRPr="00DA25BC">
              <w:rPr>
                <w:sz w:val="20"/>
                <w:szCs w:val="20"/>
              </w:rPr>
              <w:t>have</w:t>
            </w:r>
            <w:proofErr w:type="gramEnd"/>
            <w:r w:rsidRPr="00DA25BC">
              <w:rPr>
                <w:sz w:val="20"/>
                <w:szCs w:val="20"/>
              </w:rPr>
              <w:t xml:space="preserve"> </w:t>
            </w:r>
            <w:r w:rsidR="00CF228F" w:rsidRPr="00DA25BC">
              <w:rPr>
                <w:sz w:val="20"/>
                <w:szCs w:val="20"/>
              </w:rPr>
              <w:t>customized the referral template within its electronic medical record.</w:t>
            </w:r>
          </w:p>
          <w:p w14:paraId="2B21255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31A2E15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14:paraId="50AA77F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36C8A6D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4AB4EF0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1A42BB7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0D1F32A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00E709C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3A6E303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303BA40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7B10E99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87" w:type="pct"/>
            <w:shd w:val="clear" w:color="auto" w:fill="auto"/>
          </w:tcPr>
          <w:p w14:paraId="52DD935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196AD3B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3248DC2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3032F21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2D7DB34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4A542FC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</w:t>
            </w:r>
            <w:r w:rsidR="00495CB0" w:rsidRPr="007F685C">
              <w:rPr>
                <w:sz w:val="20"/>
                <w:szCs w:val="20"/>
              </w:rPr>
              <w:t>Specialist provides recommendations (schedule, no</w:t>
            </w:r>
            <w:r w:rsidR="001B604A">
              <w:rPr>
                <w:sz w:val="20"/>
                <w:szCs w:val="20"/>
              </w:rPr>
              <w:t>t</w:t>
            </w:r>
            <w:r w:rsidR="00495CB0" w:rsidRPr="007F685C">
              <w:rPr>
                <w:sz w:val="20"/>
                <w:szCs w:val="20"/>
              </w:rPr>
              <w:t xml:space="preserve">-schedule with </w:t>
            </w:r>
            <w:r w:rsidR="00495CB0">
              <w:rPr>
                <w:sz w:val="20"/>
                <w:szCs w:val="20"/>
              </w:rPr>
              <w:t>recommendations</w:t>
            </w:r>
            <w:r w:rsidR="00495CB0" w:rsidRPr="007F685C">
              <w:rPr>
                <w:sz w:val="20"/>
                <w:szCs w:val="20"/>
              </w:rPr>
              <w:t>)</w:t>
            </w:r>
          </w:p>
          <w:p w14:paraId="1AB9652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702" w:type="pct"/>
            <w:shd w:val="clear" w:color="auto" w:fill="auto"/>
          </w:tcPr>
          <w:p w14:paraId="556A085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 xml:space="preserve">Implemented: 2010 - 2012 with 4 medical specialties, 3 surgical specialties, 2 rehabilitation services, </w:t>
            </w:r>
          </w:p>
          <w:p w14:paraId="5FCEF1E2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212243B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3A8DA54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F685C">
              <w:rPr>
                <w:sz w:val="20"/>
                <w:szCs w:val="20"/>
              </w:rPr>
              <w:t>NextGen</w:t>
            </w:r>
            <w:proofErr w:type="spellEnd"/>
          </w:p>
        </w:tc>
      </w:tr>
      <w:tr w:rsidR="00CF228F" w:rsidRPr="004733A9" w14:paraId="2604A0B8" w14:textId="77777777">
        <w:tc>
          <w:tcPr>
            <w:tcW w:w="532" w:type="pct"/>
            <w:shd w:val="clear" w:color="auto" w:fill="auto"/>
          </w:tcPr>
          <w:p w14:paraId="2B92D911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ublic system - county</w:t>
            </w:r>
          </w:p>
        </w:tc>
        <w:tc>
          <w:tcPr>
            <w:tcW w:w="786" w:type="pct"/>
            <w:shd w:val="clear" w:color="auto" w:fill="auto"/>
          </w:tcPr>
          <w:p w14:paraId="3B9E188C" w14:textId="77777777" w:rsidR="00CF228F" w:rsidRPr="007F685C" w:rsidRDefault="00DA25BC" w:rsidP="00DA25B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egacy, homegrown system</w:t>
            </w:r>
            <w:r w:rsidR="00CF228F" w:rsidRPr="007F685C">
              <w:rPr>
                <w:sz w:val="20"/>
                <w:szCs w:val="20"/>
              </w:rPr>
              <w:t xml:space="preserve"> is used for referral tracking and billing. </w:t>
            </w:r>
            <w:proofErr w:type="spellStart"/>
            <w:r w:rsidR="00CF228F" w:rsidRPr="007F685C">
              <w:rPr>
                <w:sz w:val="20"/>
                <w:szCs w:val="20"/>
              </w:rPr>
              <w:t>NextGen</w:t>
            </w:r>
            <w:proofErr w:type="spellEnd"/>
            <w:r w:rsidR="00CF228F" w:rsidRPr="007F685C">
              <w:rPr>
                <w:sz w:val="20"/>
                <w:szCs w:val="20"/>
              </w:rPr>
              <w:t xml:space="preserve"> is being implemented, and will be used to manage </w:t>
            </w:r>
            <w:r>
              <w:rPr>
                <w:sz w:val="20"/>
                <w:szCs w:val="20"/>
              </w:rPr>
              <w:t>referrals from hospital clinics.</w:t>
            </w:r>
          </w:p>
        </w:tc>
        <w:tc>
          <w:tcPr>
            <w:tcW w:w="855" w:type="pct"/>
            <w:shd w:val="clear" w:color="auto" w:fill="auto"/>
          </w:tcPr>
          <w:p w14:paraId="3B20959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6C18914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058B656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4FBE1B3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4B274EB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3E04C49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57F6881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27D056F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7EA41AF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87" w:type="pct"/>
            <w:shd w:val="clear" w:color="auto" w:fill="auto"/>
          </w:tcPr>
          <w:p w14:paraId="78AA5CA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3AB1491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3E4CAEE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1EDF71D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7D1F4AB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3481B01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</w:t>
            </w:r>
            <w:r w:rsidR="00495CB0" w:rsidRPr="007F685C">
              <w:rPr>
                <w:sz w:val="20"/>
                <w:szCs w:val="20"/>
              </w:rPr>
              <w:t>Specialist provides recommendations (schedule, no</w:t>
            </w:r>
            <w:r w:rsidR="001B604A">
              <w:rPr>
                <w:sz w:val="20"/>
                <w:szCs w:val="20"/>
              </w:rPr>
              <w:t>t</w:t>
            </w:r>
            <w:r w:rsidR="00495CB0" w:rsidRPr="007F685C">
              <w:rPr>
                <w:sz w:val="20"/>
                <w:szCs w:val="20"/>
              </w:rPr>
              <w:t xml:space="preserve">-schedule with </w:t>
            </w:r>
            <w:r w:rsidR="00495CB0">
              <w:rPr>
                <w:sz w:val="20"/>
                <w:szCs w:val="20"/>
              </w:rPr>
              <w:t>recommendations</w:t>
            </w:r>
            <w:r w:rsidR="00495CB0" w:rsidRPr="007F685C">
              <w:rPr>
                <w:sz w:val="20"/>
                <w:szCs w:val="20"/>
              </w:rPr>
              <w:t>)</w:t>
            </w:r>
          </w:p>
          <w:p w14:paraId="6E4C132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  <w:p w14:paraId="77889C7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</w:tcPr>
          <w:p w14:paraId="4EE813B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Implemented: HCRM</w:t>
            </w:r>
          </w:p>
          <w:p w14:paraId="384854A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49E36A7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 xml:space="preserve">Pre-pilot: </w:t>
            </w:r>
            <w:proofErr w:type="spellStart"/>
            <w:r w:rsidRPr="007F685C">
              <w:rPr>
                <w:sz w:val="20"/>
                <w:szCs w:val="20"/>
              </w:rPr>
              <w:t>NextGen</w:t>
            </w:r>
            <w:proofErr w:type="spellEnd"/>
          </w:p>
          <w:p w14:paraId="3478707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0B7F23C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Pre-pilot: i2iTracks</w:t>
            </w:r>
          </w:p>
        </w:tc>
        <w:tc>
          <w:tcPr>
            <w:tcW w:w="538" w:type="pct"/>
            <w:shd w:val="clear" w:color="auto" w:fill="auto"/>
          </w:tcPr>
          <w:p w14:paraId="278D4D82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Homegrown system: Health CRM</w:t>
            </w:r>
          </w:p>
          <w:p w14:paraId="72E34C7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14FA569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F685C">
              <w:rPr>
                <w:sz w:val="20"/>
                <w:szCs w:val="20"/>
              </w:rPr>
              <w:t>NextGen</w:t>
            </w:r>
            <w:proofErr w:type="spellEnd"/>
            <w:r w:rsidRPr="007F685C">
              <w:rPr>
                <w:sz w:val="20"/>
                <w:szCs w:val="20"/>
              </w:rPr>
              <w:t xml:space="preserve"> implementation began in March 2014</w:t>
            </w:r>
          </w:p>
          <w:p w14:paraId="62D7B59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085E558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F228F" w:rsidRPr="004733A9" w14:paraId="6D693802" w14:textId="77777777">
        <w:tc>
          <w:tcPr>
            <w:tcW w:w="532" w:type="pct"/>
            <w:shd w:val="clear" w:color="auto" w:fill="auto"/>
          </w:tcPr>
          <w:p w14:paraId="1A9689EA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cademic Medical Center</w:t>
            </w:r>
            <w:r w:rsidR="00CF228F" w:rsidRPr="007F685C">
              <w:rPr>
                <w:b/>
              </w:rPr>
              <w:t xml:space="preserve"> </w:t>
            </w:r>
          </w:p>
        </w:tc>
        <w:tc>
          <w:tcPr>
            <w:tcW w:w="786" w:type="pct"/>
            <w:shd w:val="clear" w:color="auto" w:fill="auto"/>
          </w:tcPr>
          <w:p w14:paraId="1C358C09" w14:textId="77777777" w:rsidR="00CF228F" w:rsidRPr="007F685C" w:rsidRDefault="00DA25BC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is a</w:t>
            </w:r>
            <w:r w:rsidR="00CF228F" w:rsidRPr="007F685C">
              <w:rPr>
                <w:sz w:val="20"/>
                <w:szCs w:val="20"/>
              </w:rPr>
              <w:t xml:space="preserve"> hybri</w:t>
            </w:r>
            <w:r>
              <w:rPr>
                <w:sz w:val="20"/>
                <w:szCs w:val="20"/>
              </w:rPr>
              <w:t>d phone/web/fax referral system used by internal and external referring providers.</w:t>
            </w:r>
          </w:p>
          <w:p w14:paraId="4D49E752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273C1B8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14:paraId="47F871E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21370B7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57C02F9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02EFBA9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41D6AFF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6429608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2269556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3DFDAD3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47EA6F7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87" w:type="pct"/>
            <w:shd w:val="clear" w:color="auto" w:fill="auto"/>
          </w:tcPr>
          <w:p w14:paraId="07C4192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0906BC7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627941B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60DB594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59FC06E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34A1A22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</w:t>
            </w:r>
            <w:r w:rsidR="00495CB0" w:rsidRPr="007F685C">
              <w:rPr>
                <w:sz w:val="20"/>
                <w:szCs w:val="20"/>
              </w:rPr>
              <w:t>Specialist provides recommendations (schedule, no</w:t>
            </w:r>
            <w:r w:rsidR="001B604A">
              <w:rPr>
                <w:sz w:val="20"/>
                <w:szCs w:val="20"/>
              </w:rPr>
              <w:t>t</w:t>
            </w:r>
            <w:r w:rsidR="00495CB0" w:rsidRPr="007F685C">
              <w:rPr>
                <w:sz w:val="20"/>
                <w:szCs w:val="20"/>
              </w:rPr>
              <w:t xml:space="preserve">-schedule with </w:t>
            </w:r>
            <w:r w:rsidR="00495CB0">
              <w:rPr>
                <w:sz w:val="20"/>
                <w:szCs w:val="20"/>
              </w:rPr>
              <w:t>recommendations</w:t>
            </w:r>
            <w:r w:rsidR="00495CB0" w:rsidRPr="007F685C">
              <w:rPr>
                <w:sz w:val="20"/>
                <w:szCs w:val="20"/>
              </w:rPr>
              <w:t>)</w:t>
            </w:r>
          </w:p>
          <w:p w14:paraId="37D6DB5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702" w:type="pct"/>
            <w:shd w:val="clear" w:color="auto" w:fill="auto"/>
          </w:tcPr>
          <w:p w14:paraId="48AA117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Pilot: Referral Center: spring 2012 for all services</w:t>
            </w:r>
          </w:p>
          <w:p w14:paraId="3F6BFEA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2D154E5F" w14:textId="77777777" w:rsidR="00CF228F" w:rsidRPr="007F685C" w:rsidRDefault="00DA25BC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ed for internal referring providers in</w:t>
            </w:r>
            <w:r w:rsidR="00CF228F" w:rsidRPr="007F685C">
              <w:rPr>
                <w:sz w:val="20"/>
                <w:szCs w:val="20"/>
              </w:rPr>
              <w:t xml:space="preserve"> July 2013 for all services</w:t>
            </w:r>
          </w:p>
          <w:p w14:paraId="256C561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</w:tcPr>
          <w:p w14:paraId="482FD0C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F685C">
              <w:rPr>
                <w:sz w:val="20"/>
                <w:szCs w:val="20"/>
              </w:rPr>
              <w:t>AllScripts</w:t>
            </w:r>
            <w:proofErr w:type="spellEnd"/>
            <w:r w:rsidRPr="007F685C">
              <w:rPr>
                <w:sz w:val="20"/>
                <w:szCs w:val="20"/>
              </w:rPr>
              <w:t xml:space="preserve"> and </w:t>
            </w:r>
            <w:proofErr w:type="spellStart"/>
            <w:r w:rsidRPr="007F685C">
              <w:rPr>
                <w:sz w:val="20"/>
                <w:szCs w:val="20"/>
              </w:rPr>
              <w:t>DbMotion</w:t>
            </w:r>
            <w:proofErr w:type="spellEnd"/>
          </w:p>
        </w:tc>
      </w:tr>
      <w:tr w:rsidR="00CF228F" w:rsidRPr="004733A9" w14:paraId="30DC783A" w14:textId="77777777">
        <w:tc>
          <w:tcPr>
            <w:tcW w:w="532" w:type="pct"/>
            <w:shd w:val="clear" w:color="auto" w:fill="auto"/>
          </w:tcPr>
          <w:p w14:paraId="78969D22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ublic system - county</w:t>
            </w:r>
          </w:p>
        </w:tc>
        <w:tc>
          <w:tcPr>
            <w:tcW w:w="786" w:type="pct"/>
            <w:shd w:val="clear" w:color="auto" w:fill="auto"/>
          </w:tcPr>
          <w:p w14:paraId="45171DA8" w14:textId="77777777" w:rsidR="00CF228F" w:rsidRPr="007F685C" w:rsidRDefault="00DA25BC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CF228F" w:rsidRPr="007F685C">
              <w:rPr>
                <w:sz w:val="20"/>
                <w:szCs w:val="20"/>
              </w:rPr>
              <w:t xml:space="preserve"> web-</w:t>
            </w:r>
            <w:proofErr w:type="gramStart"/>
            <w:r w:rsidR="00CF228F" w:rsidRPr="007F685C">
              <w:rPr>
                <w:sz w:val="20"/>
                <w:szCs w:val="20"/>
              </w:rPr>
              <w:t>based  system</w:t>
            </w:r>
            <w:proofErr w:type="gramEnd"/>
            <w:r w:rsidR="00CF228F" w:rsidRPr="007F685C">
              <w:rPr>
                <w:sz w:val="20"/>
                <w:szCs w:val="20"/>
              </w:rPr>
              <w:t xml:space="preserve"> developed by Buena Digital, is used primarily for data management. It is being integrated with two electronic medical records, Cerner and </w:t>
            </w:r>
            <w:proofErr w:type="spellStart"/>
            <w:r w:rsidR="00CF228F" w:rsidRPr="007F685C">
              <w:rPr>
                <w:sz w:val="20"/>
                <w:szCs w:val="20"/>
              </w:rPr>
              <w:t>NextGen</w:t>
            </w:r>
            <w:proofErr w:type="spellEnd"/>
            <w:r w:rsidR="00CF228F" w:rsidRPr="007F685C">
              <w:rPr>
                <w:sz w:val="20"/>
                <w:szCs w:val="20"/>
              </w:rPr>
              <w:t>, which are used by the County and community clinics, respectively.</w:t>
            </w:r>
          </w:p>
          <w:p w14:paraId="22D99D0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116B18E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14:paraId="54A7F2B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4A1766A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7EC98DB2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154DE9F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6916605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1A7B6DE9" w14:textId="77777777" w:rsidR="00CF228F" w:rsidRPr="007F685C" w:rsidRDefault="00CB578E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="00CF228F" w:rsidRPr="007F685C">
              <w:rPr>
                <w:sz w:val="20"/>
                <w:szCs w:val="20"/>
              </w:rPr>
              <w:t>Bidirectional communication</w:t>
            </w:r>
          </w:p>
          <w:p w14:paraId="0C3437D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4A5030A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0166DA2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87" w:type="pct"/>
            <w:shd w:val="clear" w:color="auto" w:fill="auto"/>
          </w:tcPr>
          <w:p w14:paraId="61CAA93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36CB31B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2C3E693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7157E80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546D4E7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0067800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</w:t>
            </w:r>
            <w:r w:rsidR="00495CB0" w:rsidRPr="007F685C">
              <w:rPr>
                <w:sz w:val="20"/>
                <w:szCs w:val="20"/>
              </w:rPr>
              <w:t>Specialist provides recommendations (schedule, no</w:t>
            </w:r>
            <w:r w:rsidR="001B604A">
              <w:rPr>
                <w:sz w:val="20"/>
                <w:szCs w:val="20"/>
              </w:rPr>
              <w:t>t</w:t>
            </w:r>
            <w:r w:rsidR="00495CB0" w:rsidRPr="007F685C">
              <w:rPr>
                <w:sz w:val="20"/>
                <w:szCs w:val="20"/>
              </w:rPr>
              <w:t xml:space="preserve">-schedule with </w:t>
            </w:r>
            <w:r w:rsidR="00495CB0">
              <w:rPr>
                <w:sz w:val="20"/>
                <w:szCs w:val="20"/>
              </w:rPr>
              <w:t>recommendations</w:t>
            </w:r>
            <w:r w:rsidR="00495CB0" w:rsidRPr="007F685C">
              <w:rPr>
                <w:sz w:val="20"/>
                <w:szCs w:val="20"/>
              </w:rPr>
              <w:t>)</w:t>
            </w:r>
          </w:p>
          <w:p w14:paraId="1DA63AE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702" w:type="pct"/>
            <w:shd w:val="clear" w:color="auto" w:fill="auto"/>
          </w:tcPr>
          <w:p w14:paraId="0D2E3432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Implemented: 2007 – present with 17 specialties presently</w:t>
            </w:r>
          </w:p>
        </w:tc>
        <w:tc>
          <w:tcPr>
            <w:tcW w:w="538" w:type="pct"/>
            <w:shd w:val="clear" w:color="auto" w:fill="auto"/>
          </w:tcPr>
          <w:p w14:paraId="40950B3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Cerner</w:t>
            </w:r>
          </w:p>
        </w:tc>
      </w:tr>
    </w:tbl>
    <w:p w14:paraId="14FD1FD7" w14:textId="77777777" w:rsidR="00CF228F" w:rsidRPr="007F685C" w:rsidRDefault="00CF228F" w:rsidP="00CF228F">
      <w:pPr>
        <w:pStyle w:val="ListParagraph"/>
        <w:spacing w:after="0" w:line="240" w:lineRule="auto"/>
        <w:ind w:left="0"/>
      </w:pPr>
      <w:r>
        <w:rPr>
          <w:sz w:val="24"/>
          <w:szCs w:val="24"/>
        </w:rPr>
        <w:t>* Checked boxes depict active functionality and workflow present for each organization’s electronic referral system.</w:t>
      </w:r>
    </w:p>
    <w:p w14:paraId="4DBB3B9E" w14:textId="77777777" w:rsidR="00CF228F" w:rsidRPr="007F685C" w:rsidRDefault="00CF228F" w:rsidP="00CF228F">
      <w:pPr>
        <w:spacing w:after="0" w:line="240" w:lineRule="auto"/>
        <w:sectPr w:rsidR="00CF228F" w:rsidRPr="007F685C">
          <w:pgSz w:w="15840" w:h="12240" w:orient="landscape" w:code="1"/>
          <w:pgMar w:top="720" w:right="821" w:bottom="720" w:left="720" w:header="288" w:footer="288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-1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83"/>
        <w:gridCol w:w="2283"/>
        <w:gridCol w:w="2485"/>
        <w:gridCol w:w="4648"/>
        <w:gridCol w:w="1950"/>
        <w:gridCol w:w="1567"/>
      </w:tblGrid>
      <w:tr w:rsidR="00CF228F" w:rsidRPr="004733A9" w14:paraId="2D3719D7" w14:textId="77777777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22EB054D" w14:textId="77777777" w:rsidR="00CF228F" w:rsidRPr="007F685C" w:rsidRDefault="005F6341" w:rsidP="005F6341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ditiona</w:t>
            </w:r>
            <w:r w:rsidR="00CB65D6">
              <w:rPr>
                <w:b/>
                <w:bCs/>
                <w:color w:val="000000"/>
              </w:rPr>
              <w:t xml:space="preserve">l Table </w:t>
            </w:r>
            <w:r w:rsidR="008D2A73">
              <w:rPr>
                <w:b/>
                <w:bCs/>
                <w:color w:val="000000"/>
              </w:rPr>
              <w:t>3</w:t>
            </w:r>
            <w:r w:rsidR="00CB65D6">
              <w:rPr>
                <w:b/>
                <w:bCs/>
                <w:color w:val="000000"/>
              </w:rPr>
              <w:t>b</w:t>
            </w:r>
            <w:r w:rsidR="00CF228F" w:rsidRPr="007F685C">
              <w:rPr>
                <w:b/>
                <w:bCs/>
                <w:color w:val="000000"/>
              </w:rPr>
              <w:t xml:space="preserve">: Description, functionality, workflow, and implementation status of electronic </w:t>
            </w:r>
            <w:r w:rsidR="00CF228F" w:rsidRPr="007F685C">
              <w:rPr>
                <w:b/>
                <w:bCs/>
                <w:color w:val="000000"/>
                <w:u w:val="single"/>
              </w:rPr>
              <w:t>CONSULTATION</w:t>
            </w:r>
            <w:r w:rsidR="00CF228F" w:rsidRPr="007F685C">
              <w:rPr>
                <w:b/>
                <w:bCs/>
                <w:color w:val="000000"/>
              </w:rPr>
              <w:t xml:space="preserve"> systems*</w:t>
            </w:r>
          </w:p>
        </w:tc>
      </w:tr>
      <w:tr w:rsidR="00CF228F" w:rsidRPr="007A1521" w14:paraId="2D920E1D" w14:textId="77777777">
        <w:trPr>
          <w:trHeight w:val="1223"/>
        </w:trPr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</w:tcPr>
          <w:p w14:paraId="35E70FCB" w14:textId="77777777" w:rsidR="00CF228F" w:rsidRPr="007F685C" w:rsidRDefault="006D121F" w:rsidP="00BA301D">
            <w:pPr>
              <w:spacing w:after="0" w:line="240" w:lineRule="auto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Type of </w:t>
            </w:r>
            <w:r w:rsidR="00CF228F" w:rsidRPr="007F685C">
              <w:rPr>
                <w:rFonts w:eastAsia="Calibri"/>
                <w:b/>
              </w:rPr>
              <w:t>Organization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7C55AB8B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>Description of electronic referral system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</w:tcPr>
          <w:p w14:paraId="7DA2FAAA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>Functionality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shd w:val="clear" w:color="auto" w:fill="auto"/>
          </w:tcPr>
          <w:p w14:paraId="70773FAB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>Workflow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14:paraId="29D28353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>Implementation status, including specialties involved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0C04D8E7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 xml:space="preserve">EMR status, </w:t>
            </w:r>
            <w:r w:rsidR="00A6725D">
              <w:rPr>
                <w:rFonts w:eastAsia="Calibri"/>
                <w:b/>
              </w:rPr>
              <w:t xml:space="preserve">EMR </w:t>
            </w:r>
            <w:r w:rsidRPr="007F685C">
              <w:rPr>
                <w:rFonts w:eastAsia="Calibri"/>
                <w:b/>
              </w:rPr>
              <w:t>vendor</w:t>
            </w:r>
          </w:p>
          <w:p w14:paraId="3101CFEA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</w:p>
        </w:tc>
      </w:tr>
      <w:tr w:rsidR="00CF228F" w:rsidRPr="004733A9" w14:paraId="2A7EC2A5" w14:textId="77777777">
        <w:tc>
          <w:tcPr>
            <w:tcW w:w="576" w:type="pct"/>
            <w:shd w:val="clear" w:color="auto" w:fill="auto"/>
          </w:tcPr>
          <w:p w14:paraId="57343AA9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 xml:space="preserve">Non-profit </w:t>
            </w:r>
            <w:proofErr w:type="spellStart"/>
            <w:r>
              <w:rPr>
                <w:rFonts w:eastAsia="Calibri"/>
                <w:b/>
              </w:rPr>
              <w:t>organzation</w:t>
            </w:r>
            <w:proofErr w:type="spellEnd"/>
          </w:p>
        </w:tc>
        <w:tc>
          <w:tcPr>
            <w:tcW w:w="781" w:type="pct"/>
            <w:shd w:val="clear" w:color="auto" w:fill="auto"/>
          </w:tcPr>
          <w:p w14:paraId="09BB543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 xml:space="preserve">Piloted </w:t>
            </w:r>
            <w:proofErr w:type="spellStart"/>
            <w:r w:rsidRPr="007F685C">
              <w:rPr>
                <w:sz w:val="20"/>
                <w:szCs w:val="20"/>
              </w:rPr>
              <w:t>eConsult</w:t>
            </w:r>
            <w:proofErr w:type="spellEnd"/>
            <w:r w:rsidRPr="007F685C">
              <w:rPr>
                <w:sz w:val="20"/>
                <w:szCs w:val="20"/>
              </w:rPr>
              <w:t xml:space="preserve">, developed by </w:t>
            </w:r>
            <w:proofErr w:type="spellStart"/>
            <w:r w:rsidRPr="007F685C">
              <w:rPr>
                <w:sz w:val="20"/>
                <w:szCs w:val="20"/>
              </w:rPr>
              <w:t>NetChemistry</w:t>
            </w:r>
            <w:proofErr w:type="spellEnd"/>
            <w:r w:rsidRPr="007F685C">
              <w:rPr>
                <w:sz w:val="20"/>
                <w:szCs w:val="20"/>
              </w:rPr>
              <w:t>, by 20 unique community clinics in 2012 to refer to medical specialties, complementing the agency’s mission of providing access to surgical care for uninsured patients.</w:t>
            </w:r>
          </w:p>
        </w:tc>
        <w:tc>
          <w:tcPr>
            <w:tcW w:w="850" w:type="pct"/>
            <w:shd w:val="clear" w:color="auto" w:fill="auto"/>
          </w:tcPr>
          <w:p w14:paraId="729A8E4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2E50505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5A28109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4E1281D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370D273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0EA7708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4895DB2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3805C37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50283A3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  <w:p w14:paraId="324F351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90" w:type="pct"/>
            <w:shd w:val="clear" w:color="auto" w:fill="auto"/>
          </w:tcPr>
          <w:p w14:paraId="23B481A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5EDEDCC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26C79FF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5350CE5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5E0923B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1FAB24B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</w:t>
            </w:r>
            <w:r w:rsidR="00CB5C13">
              <w:rPr>
                <w:sz w:val="20"/>
                <w:szCs w:val="20"/>
              </w:rPr>
              <w:t>dations (schedule, not-schedule</w:t>
            </w:r>
            <w:r w:rsidRPr="007F685C">
              <w:rPr>
                <w:sz w:val="20"/>
                <w:szCs w:val="20"/>
              </w:rPr>
              <w:t xml:space="preserve"> with </w:t>
            </w:r>
            <w:r w:rsidR="00CB5C13">
              <w:rPr>
                <w:sz w:val="20"/>
                <w:szCs w:val="20"/>
              </w:rPr>
              <w:t>pure electronic consultation</w:t>
            </w:r>
            <w:r w:rsidRPr="007F685C">
              <w:rPr>
                <w:sz w:val="20"/>
                <w:szCs w:val="20"/>
              </w:rPr>
              <w:t>)</w:t>
            </w:r>
          </w:p>
          <w:p w14:paraId="03ABDA5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667" w:type="pct"/>
            <w:shd w:val="clear" w:color="auto" w:fill="auto"/>
          </w:tcPr>
          <w:p w14:paraId="72E42A5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Pilot: 2012</w:t>
            </w:r>
          </w:p>
          <w:p w14:paraId="3639840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250 patients in pilot; no longer active</w:t>
            </w:r>
          </w:p>
          <w:p w14:paraId="5789F4F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6286FF4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25 medical and surgical specialties</w:t>
            </w:r>
          </w:p>
        </w:tc>
        <w:tc>
          <w:tcPr>
            <w:tcW w:w="536" w:type="pct"/>
            <w:shd w:val="clear" w:color="auto" w:fill="auto"/>
          </w:tcPr>
          <w:p w14:paraId="6FFBD09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Not applicable</w:t>
            </w:r>
          </w:p>
        </w:tc>
      </w:tr>
      <w:tr w:rsidR="00CF228F" w:rsidRPr="004733A9" w14:paraId="298C7ACF" w14:textId="77777777">
        <w:tc>
          <w:tcPr>
            <w:tcW w:w="576" w:type="pct"/>
            <w:shd w:val="clear" w:color="auto" w:fill="auto"/>
          </w:tcPr>
          <w:p w14:paraId="5BFE02FD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rFonts w:eastAsia="Calibri"/>
                <w:b/>
              </w:rPr>
              <w:t>Public health system - county</w:t>
            </w:r>
          </w:p>
        </w:tc>
        <w:tc>
          <w:tcPr>
            <w:tcW w:w="781" w:type="pct"/>
            <w:shd w:val="clear" w:color="auto" w:fill="auto"/>
          </w:tcPr>
          <w:p w14:paraId="3AC595F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F685C">
              <w:rPr>
                <w:sz w:val="20"/>
                <w:szCs w:val="20"/>
              </w:rPr>
              <w:t>RefTrak</w:t>
            </w:r>
            <w:proofErr w:type="spellEnd"/>
            <w:r w:rsidRPr="007F685C">
              <w:rPr>
                <w:sz w:val="20"/>
                <w:szCs w:val="20"/>
              </w:rPr>
              <w:t xml:space="preserve"> is a web-based referral submission and tracking system used by independent community clinics.  </w:t>
            </w:r>
          </w:p>
          <w:p w14:paraId="491676A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7DD2A34E" w14:textId="77777777" w:rsidR="00CF228F" w:rsidRPr="007F685C" w:rsidRDefault="003157F5" w:rsidP="003157F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-based p</w:t>
            </w:r>
            <w:r w:rsidR="00CF228F" w:rsidRPr="007F685C">
              <w:rPr>
                <w:sz w:val="20"/>
                <w:szCs w:val="20"/>
              </w:rPr>
              <w:t>roviders submit specialty cli</w:t>
            </w:r>
            <w:r w:rsidR="00FD67F1">
              <w:rPr>
                <w:sz w:val="20"/>
                <w:szCs w:val="20"/>
              </w:rPr>
              <w:t>nic referrals through their EM</w:t>
            </w:r>
            <w:r w:rsidR="00CF228F" w:rsidRPr="007F685C">
              <w:rPr>
                <w:sz w:val="20"/>
                <w:szCs w:val="20"/>
              </w:rPr>
              <w:t>R.</w:t>
            </w:r>
          </w:p>
        </w:tc>
        <w:tc>
          <w:tcPr>
            <w:tcW w:w="850" w:type="pct"/>
            <w:shd w:val="clear" w:color="auto" w:fill="auto"/>
          </w:tcPr>
          <w:p w14:paraId="14CFE1D9" w14:textId="77777777" w:rsidR="00CF228F" w:rsidRPr="007F685C" w:rsidRDefault="007F225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="00CF228F" w:rsidRPr="007F685C">
              <w:rPr>
                <w:sz w:val="20"/>
                <w:szCs w:val="20"/>
              </w:rPr>
              <w:t>Integrated with EMR</w:t>
            </w:r>
          </w:p>
          <w:p w14:paraId="0617F4B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6013AA6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6D7D2BC6" w14:textId="77777777" w:rsidR="00CF228F" w:rsidRPr="007F685C" w:rsidRDefault="001B604A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="00CF228F" w:rsidRPr="007F685C">
              <w:rPr>
                <w:sz w:val="20"/>
                <w:szCs w:val="20"/>
              </w:rPr>
              <w:t>Referral management/tracking system</w:t>
            </w:r>
          </w:p>
          <w:p w14:paraId="76053C8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41EFA23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212FFBF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48E20B9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22E3B06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90" w:type="pct"/>
            <w:shd w:val="clear" w:color="auto" w:fill="auto"/>
          </w:tcPr>
          <w:p w14:paraId="13F2D4E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65DF77D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4904601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47E76A6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13E9208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71907B61" w14:textId="77777777" w:rsidR="00CB5C13" w:rsidRPr="007F685C" w:rsidRDefault="00CB5C13" w:rsidP="00CB5C13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</w:t>
            </w:r>
            <w:r>
              <w:rPr>
                <w:sz w:val="20"/>
                <w:szCs w:val="20"/>
              </w:rPr>
              <w:t>dations (schedule, not-schedule</w:t>
            </w:r>
            <w:r w:rsidRPr="007F685C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pure electronic consultation</w:t>
            </w:r>
            <w:r w:rsidRPr="007F685C">
              <w:rPr>
                <w:sz w:val="20"/>
                <w:szCs w:val="20"/>
              </w:rPr>
              <w:t>)</w:t>
            </w:r>
          </w:p>
          <w:p w14:paraId="4EDA30D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667" w:type="pct"/>
            <w:shd w:val="clear" w:color="auto" w:fill="auto"/>
          </w:tcPr>
          <w:p w14:paraId="2391C5F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Implemented: 2003, nearly all specialties receive referrals electronically</w:t>
            </w:r>
          </w:p>
        </w:tc>
        <w:tc>
          <w:tcPr>
            <w:tcW w:w="536" w:type="pct"/>
            <w:shd w:val="clear" w:color="auto" w:fill="auto"/>
          </w:tcPr>
          <w:p w14:paraId="2A634362" w14:textId="77777777" w:rsidR="00CF228F" w:rsidRPr="007F685C" w:rsidRDefault="003157F5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CF228F" w:rsidRPr="007F685C">
              <w:rPr>
                <w:sz w:val="20"/>
                <w:szCs w:val="20"/>
              </w:rPr>
              <w:t xml:space="preserve">ommunity clinics: </w:t>
            </w:r>
            <w:proofErr w:type="spellStart"/>
            <w:r w:rsidR="00CF228F" w:rsidRPr="007F685C">
              <w:rPr>
                <w:sz w:val="20"/>
                <w:szCs w:val="20"/>
              </w:rPr>
              <w:t>NextGen</w:t>
            </w:r>
            <w:proofErr w:type="spellEnd"/>
          </w:p>
          <w:p w14:paraId="3D1CCD1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14F58217" w14:textId="77777777" w:rsidR="00CF228F" w:rsidRPr="007F685C" w:rsidRDefault="003157F5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  <w:r w:rsidR="00CF228F" w:rsidRPr="007F685C">
              <w:rPr>
                <w:sz w:val="20"/>
                <w:szCs w:val="20"/>
              </w:rPr>
              <w:t xml:space="preserve">: Siemens </w:t>
            </w:r>
            <w:proofErr w:type="spellStart"/>
            <w:r w:rsidR="00CF228F" w:rsidRPr="007F685C">
              <w:rPr>
                <w:sz w:val="20"/>
                <w:szCs w:val="20"/>
              </w:rPr>
              <w:t>Soarian</w:t>
            </w:r>
            <w:proofErr w:type="spellEnd"/>
          </w:p>
        </w:tc>
      </w:tr>
      <w:tr w:rsidR="00CF228F" w:rsidRPr="004733A9" w14:paraId="27F8C3E9" w14:textId="77777777">
        <w:tc>
          <w:tcPr>
            <w:tcW w:w="576" w:type="pct"/>
            <w:shd w:val="clear" w:color="auto" w:fill="auto"/>
          </w:tcPr>
          <w:p w14:paraId="0D50117F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cademic Medical Center</w:t>
            </w:r>
          </w:p>
        </w:tc>
        <w:tc>
          <w:tcPr>
            <w:tcW w:w="781" w:type="pct"/>
            <w:shd w:val="clear" w:color="auto" w:fill="auto"/>
          </w:tcPr>
          <w:p w14:paraId="53BBF4C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Piloting a web-based Referral Portal (par8to) and Pre-consultative exchange system that will be integrated with the organization’s new electronic medical record in 2014-15.</w:t>
            </w:r>
          </w:p>
          <w:p w14:paraId="6CA94BC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35CC1B6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Integrated with EMR (planned)</w:t>
            </w:r>
          </w:p>
          <w:p w14:paraId="72452F9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633F8B8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17D85B3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6230F88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0BBBCDF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3ED9D5B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45E8F53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15153FF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90" w:type="pct"/>
            <w:shd w:val="clear" w:color="auto" w:fill="auto"/>
          </w:tcPr>
          <w:p w14:paraId="6B43A48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1D0C631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7F41D66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1BCAE29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5164A00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1C5C74E7" w14:textId="77777777" w:rsidR="00CB5C13" w:rsidRPr="007F685C" w:rsidRDefault="00CB5C13" w:rsidP="00CB5C13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</w:t>
            </w:r>
            <w:r>
              <w:rPr>
                <w:sz w:val="20"/>
                <w:szCs w:val="20"/>
              </w:rPr>
              <w:t>dations (schedule, not-schedule</w:t>
            </w:r>
            <w:r w:rsidRPr="007F685C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pure electronic consultation</w:t>
            </w:r>
            <w:r w:rsidRPr="007F685C">
              <w:rPr>
                <w:sz w:val="20"/>
                <w:szCs w:val="20"/>
              </w:rPr>
              <w:t>)</w:t>
            </w:r>
          </w:p>
          <w:p w14:paraId="21FD908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667" w:type="pct"/>
            <w:shd w:val="clear" w:color="auto" w:fill="auto"/>
          </w:tcPr>
          <w:p w14:paraId="179E068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Pilot: 2013 with 7 medical specialties</w:t>
            </w:r>
          </w:p>
          <w:p w14:paraId="246E069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2BFFD7F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 xml:space="preserve">Implementation phase: planned for 2014 with all 70-80 medical and surgical specialties </w:t>
            </w:r>
          </w:p>
          <w:p w14:paraId="110D54B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47786BA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Current: Homegrown system</w:t>
            </w:r>
          </w:p>
          <w:p w14:paraId="71C6470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5E9F7FD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2014-15: Implementing Epic</w:t>
            </w:r>
          </w:p>
        </w:tc>
      </w:tr>
      <w:tr w:rsidR="00CF228F" w:rsidRPr="004733A9" w14:paraId="03CABEC3" w14:textId="77777777">
        <w:tc>
          <w:tcPr>
            <w:tcW w:w="576" w:type="pct"/>
            <w:shd w:val="clear" w:color="auto" w:fill="auto"/>
          </w:tcPr>
          <w:p w14:paraId="0D8082D6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ublic system - county</w:t>
            </w:r>
            <w:r w:rsidR="00CF228F" w:rsidRPr="007F685C">
              <w:rPr>
                <w:b/>
              </w:rPr>
              <w:t xml:space="preserve"> </w:t>
            </w:r>
          </w:p>
        </w:tc>
        <w:tc>
          <w:tcPr>
            <w:tcW w:w="781" w:type="pct"/>
            <w:shd w:val="clear" w:color="auto" w:fill="auto"/>
          </w:tcPr>
          <w:p w14:paraId="16280045" w14:textId="77777777" w:rsidR="00CF228F" w:rsidRPr="007F685C" w:rsidRDefault="003157F5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CF228F" w:rsidRPr="007F685C">
              <w:rPr>
                <w:sz w:val="20"/>
                <w:szCs w:val="20"/>
              </w:rPr>
              <w:t>roviders currently use the clinical messaging tool built into the electronic medical record (</w:t>
            </w:r>
            <w:proofErr w:type="spellStart"/>
            <w:r w:rsidR="00CF228F" w:rsidRPr="007F685C">
              <w:rPr>
                <w:sz w:val="20"/>
                <w:szCs w:val="20"/>
              </w:rPr>
              <w:t>eClinicalWorks</w:t>
            </w:r>
            <w:proofErr w:type="spellEnd"/>
            <w:r w:rsidR="00CF228F" w:rsidRPr="007F685C">
              <w:rPr>
                <w:sz w:val="20"/>
                <w:szCs w:val="20"/>
              </w:rPr>
              <w:t xml:space="preserve"> P2P).</w:t>
            </w:r>
          </w:p>
          <w:p w14:paraId="179F173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4D4A125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Smart Referral System (planned, vendor identification is in progress).</w:t>
            </w:r>
          </w:p>
          <w:p w14:paraId="2DAD5A8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6E76FA9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6578048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4852F6E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31D5D9E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Referral guidelines and/or minimum datasets] </w:t>
            </w:r>
          </w:p>
          <w:p w14:paraId="741617C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0E9C61A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205BFEE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044E50E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4B81E90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51D6C10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90" w:type="pct"/>
            <w:shd w:val="clear" w:color="auto" w:fill="auto"/>
          </w:tcPr>
          <w:p w14:paraId="36B949C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7D4FE4E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7D0E5A8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2AB48FD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6BFF02F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3122CCF3" w14:textId="77777777" w:rsidR="00CB5C13" w:rsidRPr="007F685C" w:rsidRDefault="00CB5C13" w:rsidP="00CB5C13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</w:t>
            </w:r>
            <w:r>
              <w:rPr>
                <w:sz w:val="20"/>
                <w:szCs w:val="20"/>
              </w:rPr>
              <w:t>dations (schedule, not-schedule</w:t>
            </w:r>
            <w:r w:rsidRPr="007F685C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pure electronic consultation</w:t>
            </w:r>
            <w:r w:rsidRPr="007F685C">
              <w:rPr>
                <w:sz w:val="20"/>
                <w:szCs w:val="20"/>
              </w:rPr>
              <w:t>)</w:t>
            </w:r>
          </w:p>
          <w:p w14:paraId="1F1D57B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667" w:type="pct"/>
            <w:shd w:val="clear" w:color="auto" w:fill="auto"/>
          </w:tcPr>
          <w:p w14:paraId="43BB3F0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Pre-pilot: Smart Referral System</w:t>
            </w:r>
          </w:p>
          <w:p w14:paraId="016ED6A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142E757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Implemented: electronic consultations</w:t>
            </w:r>
          </w:p>
        </w:tc>
        <w:tc>
          <w:tcPr>
            <w:tcW w:w="536" w:type="pct"/>
            <w:shd w:val="clear" w:color="auto" w:fill="auto"/>
          </w:tcPr>
          <w:p w14:paraId="555D9FD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7F685C">
              <w:rPr>
                <w:sz w:val="20"/>
                <w:szCs w:val="20"/>
              </w:rPr>
              <w:t>eClinicalWorks</w:t>
            </w:r>
            <w:proofErr w:type="spellEnd"/>
            <w:proofErr w:type="gramEnd"/>
          </w:p>
        </w:tc>
      </w:tr>
      <w:tr w:rsidR="00CF228F" w:rsidRPr="004733A9" w14:paraId="33B88054" w14:textId="77777777">
        <w:tc>
          <w:tcPr>
            <w:tcW w:w="576" w:type="pct"/>
            <w:shd w:val="clear" w:color="auto" w:fill="auto"/>
          </w:tcPr>
          <w:p w14:paraId="1404F5FD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cademic medical center</w:t>
            </w:r>
            <w:r w:rsidR="00CF228F" w:rsidRPr="007F685C">
              <w:rPr>
                <w:b/>
              </w:rPr>
              <w:t xml:space="preserve"> </w:t>
            </w:r>
          </w:p>
        </w:tc>
        <w:tc>
          <w:tcPr>
            <w:tcW w:w="781" w:type="pct"/>
            <w:shd w:val="clear" w:color="auto" w:fill="auto"/>
          </w:tcPr>
          <w:p w14:paraId="1D5DB8C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Web-based electronic referral system</w:t>
            </w:r>
            <w:r w:rsidR="003157F5">
              <w:rPr>
                <w:sz w:val="20"/>
                <w:szCs w:val="20"/>
              </w:rPr>
              <w:t xml:space="preserve"> to connect referring providers</w:t>
            </w:r>
            <w:r w:rsidRPr="007F685C">
              <w:rPr>
                <w:sz w:val="20"/>
                <w:szCs w:val="20"/>
              </w:rPr>
              <w:t xml:space="preserve"> at other health delivery systems to spe</w:t>
            </w:r>
            <w:r w:rsidR="003157F5">
              <w:rPr>
                <w:sz w:val="20"/>
                <w:szCs w:val="20"/>
              </w:rPr>
              <w:t>cialists at no extra cost.</w:t>
            </w:r>
          </w:p>
          <w:p w14:paraId="2F85E01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3DF3991E" w14:textId="77777777" w:rsidR="00CF228F" w:rsidRPr="007F685C" w:rsidRDefault="003157F5" w:rsidP="003157F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hospital is implementing</w:t>
            </w:r>
            <w:r w:rsidR="00CF228F" w:rsidRPr="007F685C">
              <w:rPr>
                <w:sz w:val="20"/>
                <w:szCs w:val="20"/>
              </w:rPr>
              <w:t xml:space="preserve"> E</w:t>
            </w:r>
            <w:r w:rsidR="00CF228F">
              <w:rPr>
                <w:sz w:val="20"/>
                <w:szCs w:val="20"/>
              </w:rPr>
              <w:t>pic</w:t>
            </w:r>
            <w:r>
              <w:rPr>
                <w:sz w:val="20"/>
                <w:szCs w:val="20"/>
              </w:rPr>
              <w:t xml:space="preserve"> and will develop a new electronic consultation system embedded into </w:t>
            </w:r>
            <w:r w:rsidR="00D506F7">
              <w:rPr>
                <w:sz w:val="20"/>
                <w:szCs w:val="20"/>
              </w:rPr>
              <w:t>the new E</w:t>
            </w:r>
            <w:r w:rsidR="00FD67F1">
              <w:rPr>
                <w:sz w:val="20"/>
                <w:szCs w:val="20"/>
              </w:rPr>
              <w:t>MR.</w:t>
            </w:r>
          </w:p>
        </w:tc>
        <w:tc>
          <w:tcPr>
            <w:tcW w:w="850" w:type="pct"/>
            <w:shd w:val="clear" w:color="auto" w:fill="auto"/>
          </w:tcPr>
          <w:p w14:paraId="4545F2E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2784946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243E49B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="00622B44">
              <w:rPr>
                <w:rFonts w:ascii="MS Gothic" w:eastAsia="MS Gothic" w:hAnsi="MS Gothic"/>
                <w:sz w:val="20"/>
                <w:szCs w:val="20"/>
              </w:rPr>
              <w:t>[</w:t>
            </w:r>
            <w:proofErr w:type="gramEnd"/>
            <w:r w:rsidRPr="007F685C">
              <w:rPr>
                <w:sz w:val="20"/>
                <w:szCs w:val="20"/>
              </w:rPr>
              <w:t>Referral guidelines</w:t>
            </w:r>
            <w:r w:rsidR="00622B44">
              <w:rPr>
                <w:sz w:val="20"/>
                <w:szCs w:val="20"/>
              </w:rPr>
              <w:t>]</w:t>
            </w:r>
            <w:r w:rsidRPr="007F685C">
              <w:rPr>
                <w:sz w:val="20"/>
                <w:szCs w:val="20"/>
              </w:rPr>
              <w:t xml:space="preserve"> and/or minimum datasets</w:t>
            </w:r>
          </w:p>
          <w:p w14:paraId="049F264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688C7D7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70B5E18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0C999A5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7BC39CC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1A61701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90" w:type="pct"/>
            <w:shd w:val="clear" w:color="auto" w:fill="auto"/>
          </w:tcPr>
          <w:p w14:paraId="271592B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01A991E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6150141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581F1B1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3C5ED57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1D2EF73E" w14:textId="77777777" w:rsidR="00CB5C13" w:rsidRPr="007F685C" w:rsidRDefault="00CB5C13" w:rsidP="00CB5C13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</w:t>
            </w:r>
            <w:r>
              <w:rPr>
                <w:sz w:val="20"/>
                <w:szCs w:val="20"/>
              </w:rPr>
              <w:t>dations (schedule, not-schedule</w:t>
            </w:r>
            <w:r w:rsidRPr="007F685C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pure electronic consultation</w:t>
            </w:r>
            <w:r w:rsidRPr="007F685C">
              <w:rPr>
                <w:sz w:val="20"/>
                <w:szCs w:val="20"/>
              </w:rPr>
              <w:t>)</w:t>
            </w:r>
          </w:p>
          <w:p w14:paraId="2DCFB8E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667" w:type="pct"/>
            <w:shd w:val="clear" w:color="auto" w:fill="auto"/>
          </w:tcPr>
          <w:p w14:paraId="14F626C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Implemented: October 2011 – present with 39 medical and surgical specialties</w:t>
            </w:r>
          </w:p>
          <w:p w14:paraId="423B63F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</w:tcPr>
          <w:p w14:paraId="7B77886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Epic</w:t>
            </w:r>
          </w:p>
        </w:tc>
      </w:tr>
      <w:tr w:rsidR="00CF228F" w:rsidRPr="004733A9" w14:paraId="1A989AA4" w14:textId="77777777">
        <w:tc>
          <w:tcPr>
            <w:tcW w:w="576" w:type="pct"/>
            <w:shd w:val="clear" w:color="auto" w:fill="auto"/>
          </w:tcPr>
          <w:p w14:paraId="481FF73F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cademic Medical Center</w:t>
            </w:r>
            <w:r w:rsidR="00CF228F" w:rsidRPr="007F685C">
              <w:rPr>
                <w:b/>
              </w:rPr>
              <w:t xml:space="preserve"> </w:t>
            </w:r>
          </w:p>
        </w:tc>
        <w:tc>
          <w:tcPr>
            <w:tcW w:w="781" w:type="pct"/>
            <w:shd w:val="clear" w:color="auto" w:fill="auto"/>
          </w:tcPr>
          <w:p w14:paraId="0D5D18D6" w14:textId="77777777" w:rsidR="00CF228F" w:rsidRPr="007F685C" w:rsidRDefault="006D121F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R-based </w:t>
            </w:r>
            <w:r w:rsidR="00CF228F" w:rsidRPr="007F685C">
              <w:rPr>
                <w:sz w:val="20"/>
                <w:szCs w:val="20"/>
              </w:rPr>
              <w:t>structured electronic referral form</w:t>
            </w:r>
            <w:r>
              <w:rPr>
                <w:sz w:val="20"/>
                <w:szCs w:val="20"/>
              </w:rPr>
              <w:t>s</w:t>
            </w:r>
            <w:r w:rsidR="00CF228F" w:rsidRPr="007F685C"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eReferral</w:t>
            </w:r>
            <w:proofErr w:type="spellEnd"/>
            <w:r>
              <w:rPr>
                <w:sz w:val="20"/>
                <w:szCs w:val="20"/>
              </w:rPr>
              <w:t>) and</w:t>
            </w:r>
            <w:r w:rsidR="00CF228F" w:rsidRPr="007F685C">
              <w:rPr>
                <w:sz w:val="20"/>
                <w:szCs w:val="20"/>
              </w:rPr>
              <w:t xml:space="preserve"> electronic consultation (</w:t>
            </w:r>
            <w:proofErr w:type="spellStart"/>
            <w:r w:rsidR="00CF228F" w:rsidRPr="007F685C">
              <w:rPr>
                <w:sz w:val="20"/>
                <w:szCs w:val="20"/>
              </w:rPr>
              <w:t>eConsult</w:t>
            </w:r>
            <w:proofErr w:type="spellEnd"/>
            <w:r w:rsidR="00CF228F" w:rsidRPr="007F685C">
              <w:rPr>
                <w:sz w:val="20"/>
                <w:szCs w:val="20"/>
              </w:rPr>
              <w:t>) form</w:t>
            </w:r>
            <w:r>
              <w:rPr>
                <w:sz w:val="20"/>
                <w:szCs w:val="20"/>
              </w:rPr>
              <w:t>s</w:t>
            </w:r>
            <w:r w:rsidR="00CF228F" w:rsidRPr="007F685C">
              <w:rPr>
                <w:sz w:val="20"/>
                <w:szCs w:val="20"/>
              </w:rPr>
              <w:t xml:space="preserve"> for submitting consultative questions; these two tools are integrated into </w:t>
            </w:r>
            <w:r w:rsidR="00CF228F">
              <w:rPr>
                <w:sz w:val="20"/>
                <w:szCs w:val="20"/>
              </w:rPr>
              <w:t xml:space="preserve">Epic, </w:t>
            </w:r>
            <w:r w:rsidR="00CF228F" w:rsidRPr="007F685C">
              <w:rPr>
                <w:sz w:val="20"/>
                <w:szCs w:val="20"/>
              </w:rPr>
              <w:t>its electronic medical record.</w:t>
            </w:r>
          </w:p>
          <w:p w14:paraId="478E8144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4101D80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7EC98BE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150A58A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48F77F7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59E2DE89" w14:textId="77777777" w:rsidR="00CF228F" w:rsidRPr="007F685C" w:rsidRDefault="001B604A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="00CF228F" w:rsidRPr="007F685C">
              <w:rPr>
                <w:sz w:val="20"/>
                <w:szCs w:val="20"/>
              </w:rPr>
              <w:t>Referral management/tracking system</w:t>
            </w:r>
          </w:p>
          <w:p w14:paraId="6F801ED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212BD54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29A0EC77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1D9C6082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132F1573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90" w:type="pct"/>
            <w:shd w:val="clear" w:color="auto" w:fill="auto"/>
          </w:tcPr>
          <w:p w14:paraId="1056956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64AF365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30C5575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1DB572D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55044739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202D45BA" w14:textId="77777777" w:rsidR="00CB5C13" w:rsidRPr="007F685C" w:rsidRDefault="00CB5C13" w:rsidP="00CB5C13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</w:t>
            </w:r>
            <w:r>
              <w:rPr>
                <w:sz w:val="20"/>
                <w:szCs w:val="20"/>
              </w:rPr>
              <w:t>dations (schedule, not-schedule</w:t>
            </w:r>
            <w:r w:rsidRPr="007F685C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pure electronic consultation</w:t>
            </w:r>
            <w:r w:rsidRPr="007F685C">
              <w:rPr>
                <w:sz w:val="20"/>
                <w:szCs w:val="20"/>
              </w:rPr>
              <w:t>)</w:t>
            </w:r>
          </w:p>
          <w:p w14:paraId="03D8B94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 </w:t>
            </w:r>
          </w:p>
        </w:tc>
        <w:tc>
          <w:tcPr>
            <w:tcW w:w="667" w:type="pct"/>
            <w:shd w:val="clear" w:color="auto" w:fill="auto"/>
          </w:tcPr>
          <w:p w14:paraId="2C47AD6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 xml:space="preserve">Implemented </w:t>
            </w:r>
            <w:proofErr w:type="spellStart"/>
            <w:r w:rsidRPr="007F685C">
              <w:rPr>
                <w:sz w:val="20"/>
                <w:szCs w:val="20"/>
              </w:rPr>
              <w:t>eReferral</w:t>
            </w:r>
            <w:proofErr w:type="spellEnd"/>
            <w:r w:rsidRPr="007F685C">
              <w:rPr>
                <w:sz w:val="20"/>
                <w:szCs w:val="20"/>
              </w:rPr>
              <w:t xml:space="preserve"> in April 2012 with 12 medical specialties</w:t>
            </w:r>
          </w:p>
          <w:p w14:paraId="54D5455A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  <w:p w14:paraId="14D2793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 xml:space="preserve">Implemented </w:t>
            </w:r>
            <w:proofErr w:type="spellStart"/>
            <w:r w:rsidRPr="007F685C">
              <w:rPr>
                <w:sz w:val="20"/>
                <w:szCs w:val="20"/>
              </w:rPr>
              <w:t>eConsult</w:t>
            </w:r>
            <w:proofErr w:type="spellEnd"/>
            <w:r w:rsidRPr="007F685C">
              <w:rPr>
                <w:sz w:val="20"/>
                <w:szCs w:val="20"/>
              </w:rPr>
              <w:t xml:space="preserve"> in September 2012 with 12 medical specialties</w:t>
            </w:r>
          </w:p>
        </w:tc>
        <w:tc>
          <w:tcPr>
            <w:tcW w:w="536" w:type="pct"/>
            <w:shd w:val="clear" w:color="auto" w:fill="auto"/>
          </w:tcPr>
          <w:p w14:paraId="698125E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Epic</w:t>
            </w:r>
          </w:p>
        </w:tc>
      </w:tr>
    </w:tbl>
    <w:p w14:paraId="6B713920" w14:textId="77777777" w:rsidR="00CF228F" w:rsidRDefault="00CF228F" w:rsidP="00CF228F">
      <w:pPr>
        <w:pStyle w:val="ListParagraph"/>
        <w:spacing w:after="0"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>* Checked boxes depict active functionality and workflow present for each organization’s electronic consultation system.</w:t>
      </w:r>
    </w:p>
    <w:p w14:paraId="71A97FA0" w14:textId="77777777" w:rsidR="00CF228F" w:rsidRPr="007F685C" w:rsidRDefault="00F539ED" w:rsidP="00CF228F">
      <w:pPr>
        <w:pStyle w:val="ListParagraph"/>
        <w:spacing w:after="0" w:line="240" w:lineRule="auto"/>
        <w:ind w:left="0"/>
      </w:pPr>
      <w:r>
        <w:rPr>
          <w:sz w:val="24"/>
          <w:szCs w:val="24"/>
        </w:rPr>
        <w:t>* Functionalities</w:t>
      </w:r>
      <w:r w:rsidR="00CF228F">
        <w:rPr>
          <w:sz w:val="24"/>
          <w:szCs w:val="24"/>
        </w:rPr>
        <w:t xml:space="preserve"> in [parentheses] indicate planned functionality that </w:t>
      </w:r>
      <w:proofErr w:type="gramStart"/>
      <w:r w:rsidR="00CF228F">
        <w:rPr>
          <w:sz w:val="24"/>
          <w:szCs w:val="24"/>
        </w:rPr>
        <w:t>have</w:t>
      </w:r>
      <w:proofErr w:type="gramEnd"/>
      <w:r w:rsidR="00CF228F">
        <w:rPr>
          <w:sz w:val="24"/>
          <w:szCs w:val="24"/>
        </w:rPr>
        <w:t xml:space="preserve"> not yet been implemented. </w:t>
      </w:r>
    </w:p>
    <w:p w14:paraId="0E9218D6" w14:textId="77777777" w:rsidR="00CF228F" w:rsidRDefault="00CF228F" w:rsidP="00CF228F">
      <w:pPr>
        <w:spacing w:after="0" w:line="240" w:lineRule="auto"/>
      </w:pPr>
    </w:p>
    <w:p w14:paraId="15CF7906" w14:textId="77777777" w:rsidR="00CF228F" w:rsidRDefault="00CF228F" w:rsidP="00CF228F">
      <w:pPr>
        <w:spacing w:after="0" w:line="240" w:lineRule="auto"/>
      </w:pPr>
    </w:p>
    <w:p w14:paraId="5362A642" w14:textId="77777777" w:rsidR="00CF228F" w:rsidRDefault="00CF228F" w:rsidP="00CF228F">
      <w:pPr>
        <w:spacing w:after="0" w:line="240" w:lineRule="auto"/>
      </w:pPr>
    </w:p>
    <w:tbl>
      <w:tblPr>
        <w:tblpPr w:leftFromText="180" w:rightFromText="180" w:vertAnchor="text" w:horzAnchor="margin" w:tblpXSpec="center" w:tblpY="-1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83"/>
        <w:gridCol w:w="2283"/>
        <w:gridCol w:w="2485"/>
        <w:gridCol w:w="4648"/>
        <w:gridCol w:w="1950"/>
        <w:gridCol w:w="1567"/>
      </w:tblGrid>
      <w:tr w:rsidR="00CF228F" w:rsidRPr="004733A9" w14:paraId="7984E256" w14:textId="77777777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14:paraId="0A910BF8" w14:textId="77777777" w:rsidR="00CF228F" w:rsidRPr="007F685C" w:rsidRDefault="005F6341" w:rsidP="005F6341">
            <w:pPr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ditional</w:t>
            </w:r>
            <w:r w:rsidR="00CB65D6">
              <w:rPr>
                <w:b/>
                <w:bCs/>
                <w:color w:val="000000"/>
              </w:rPr>
              <w:t xml:space="preserve"> Table </w:t>
            </w:r>
            <w:r w:rsidR="008D2A73">
              <w:rPr>
                <w:b/>
                <w:bCs/>
                <w:color w:val="000000"/>
              </w:rPr>
              <w:t>3</w:t>
            </w:r>
            <w:r w:rsidR="00CB65D6">
              <w:rPr>
                <w:b/>
                <w:bCs/>
                <w:color w:val="000000"/>
              </w:rPr>
              <w:t>c</w:t>
            </w:r>
            <w:r w:rsidR="00CF228F" w:rsidRPr="007F685C">
              <w:rPr>
                <w:b/>
                <w:bCs/>
                <w:color w:val="000000"/>
              </w:rPr>
              <w:t xml:space="preserve">: Description, functionality, workflow, and implementation status of </w:t>
            </w:r>
            <w:r w:rsidR="00CF228F">
              <w:rPr>
                <w:b/>
                <w:bCs/>
                <w:color w:val="000000"/>
              </w:rPr>
              <w:t xml:space="preserve">INTEGRATED </w:t>
            </w:r>
            <w:proofErr w:type="spellStart"/>
            <w:r w:rsidR="00CF228F">
              <w:rPr>
                <w:b/>
                <w:bCs/>
                <w:color w:val="000000"/>
              </w:rPr>
              <w:t>eCR</w:t>
            </w:r>
            <w:proofErr w:type="spellEnd"/>
            <w:r w:rsidR="00CF228F">
              <w:rPr>
                <w:b/>
                <w:bCs/>
                <w:color w:val="000000"/>
              </w:rPr>
              <w:t xml:space="preserve"> </w:t>
            </w:r>
            <w:r w:rsidR="00CF228F" w:rsidRPr="007F685C">
              <w:rPr>
                <w:b/>
                <w:bCs/>
                <w:color w:val="000000"/>
              </w:rPr>
              <w:t>systems*</w:t>
            </w:r>
            <w:r w:rsidR="00B22484">
              <w:rPr>
                <w:b/>
                <w:bCs/>
                <w:color w:val="000000"/>
              </w:rPr>
              <w:t>. San Francisco Health Network included as a reference.</w:t>
            </w:r>
          </w:p>
        </w:tc>
      </w:tr>
      <w:tr w:rsidR="00CF228F" w:rsidRPr="007A1521" w14:paraId="6F83A51B" w14:textId="77777777">
        <w:trPr>
          <w:trHeight w:val="1223"/>
        </w:trPr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</w:tcPr>
          <w:p w14:paraId="79EBF4C0" w14:textId="77777777" w:rsidR="00CF228F" w:rsidRPr="007F685C" w:rsidRDefault="006D121F" w:rsidP="00BA301D">
            <w:pPr>
              <w:spacing w:after="0" w:line="240" w:lineRule="auto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Type of </w:t>
            </w:r>
            <w:r w:rsidR="00CF228F" w:rsidRPr="007F685C">
              <w:rPr>
                <w:rFonts w:eastAsia="Calibri"/>
                <w:b/>
              </w:rPr>
              <w:t>Organization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</w:tcPr>
          <w:p w14:paraId="6C195F29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>Description of electronic referral system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</w:tcPr>
          <w:p w14:paraId="24649A03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>Functionality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shd w:val="clear" w:color="auto" w:fill="auto"/>
          </w:tcPr>
          <w:p w14:paraId="42753124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>Workflow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14:paraId="24EB19EE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>Implementation status, including specialties involved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6A4E8FDB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  <w:r w:rsidRPr="007F685C">
              <w:rPr>
                <w:rFonts w:eastAsia="Calibri"/>
                <w:b/>
              </w:rPr>
              <w:t xml:space="preserve">EMR status, </w:t>
            </w:r>
            <w:r w:rsidR="00A6725D">
              <w:rPr>
                <w:rFonts w:eastAsia="Calibri"/>
                <w:b/>
              </w:rPr>
              <w:t xml:space="preserve">EMR </w:t>
            </w:r>
            <w:r w:rsidRPr="007F685C">
              <w:rPr>
                <w:rFonts w:eastAsia="Calibri"/>
                <w:b/>
              </w:rPr>
              <w:t>vendor</w:t>
            </w:r>
          </w:p>
          <w:p w14:paraId="62F1C0F0" w14:textId="77777777" w:rsidR="00CF228F" w:rsidRPr="007F685C" w:rsidRDefault="00CF228F" w:rsidP="00BA301D">
            <w:pPr>
              <w:spacing w:after="0" w:line="240" w:lineRule="auto"/>
              <w:rPr>
                <w:rFonts w:eastAsia="Calibri"/>
                <w:b/>
              </w:rPr>
            </w:pPr>
          </w:p>
        </w:tc>
      </w:tr>
      <w:tr w:rsidR="002656ED" w:rsidRPr="004733A9" w14:paraId="0B83D9D7" w14:textId="77777777">
        <w:tc>
          <w:tcPr>
            <w:tcW w:w="576" w:type="pct"/>
            <w:shd w:val="clear" w:color="auto" w:fill="auto"/>
          </w:tcPr>
          <w:p w14:paraId="2861E88F" w14:textId="77777777" w:rsidR="002656ED" w:rsidRPr="007F685C" w:rsidRDefault="002656ED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an Francisco Health Network</w:t>
            </w:r>
          </w:p>
        </w:tc>
        <w:tc>
          <w:tcPr>
            <w:tcW w:w="781" w:type="pct"/>
            <w:shd w:val="clear" w:color="auto" w:fill="auto"/>
          </w:tcPr>
          <w:p w14:paraId="4F237138" w14:textId="77777777" w:rsidR="002656ED" w:rsidRDefault="00E17F67" w:rsidP="00E17F6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eReferral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is the sole referral system for San Francisco’s publically funded, vertically-integrated health c</w:t>
            </w:r>
            <w:r w:rsidR="00A40D16">
              <w:rPr>
                <w:sz w:val="20"/>
                <w:szCs w:val="20"/>
              </w:rPr>
              <w:t>are delivery system. All specialists, including reviewers, are</w:t>
            </w:r>
            <w:r>
              <w:rPr>
                <w:sz w:val="20"/>
                <w:szCs w:val="20"/>
              </w:rPr>
              <w:t xml:space="preserve"> based at the San Francisco General Hospital</w:t>
            </w:r>
            <w:r w:rsidR="00A40D16">
              <w:rPr>
                <w:sz w:val="20"/>
                <w:szCs w:val="20"/>
              </w:rPr>
              <w:t>.</w:t>
            </w:r>
          </w:p>
          <w:p w14:paraId="1DBB3ED2" w14:textId="77777777" w:rsidR="00E17F67" w:rsidRDefault="00E17F67" w:rsidP="00E17F67">
            <w:pPr>
              <w:spacing w:after="0" w:line="240" w:lineRule="auto"/>
              <w:rPr>
                <w:sz w:val="20"/>
                <w:szCs w:val="20"/>
              </w:rPr>
            </w:pPr>
          </w:p>
          <w:p w14:paraId="3365D116" w14:textId="77777777" w:rsidR="00E17F67" w:rsidRPr="007F685C" w:rsidRDefault="00E17F67" w:rsidP="00E17F6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</w:tcPr>
          <w:p w14:paraId="641307D1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491FBA10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6131C92F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4DFFF3F4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6F3EB659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53E664F3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48BB986A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5FD3080D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3DE8C9FE" w14:textId="77777777" w:rsidR="002656ED" w:rsidRPr="007F685C" w:rsidRDefault="002656ED" w:rsidP="002656ED">
            <w:pPr>
              <w:spacing w:after="0" w:line="240" w:lineRule="auto"/>
              <w:rPr>
                <w:rFonts w:ascii="MS Gothic" w:eastAsia="MS Gothic" w:hAnsi="MS Gothic"/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90" w:type="pct"/>
            <w:shd w:val="clear" w:color="auto" w:fill="auto"/>
          </w:tcPr>
          <w:p w14:paraId="2699E500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78F2EEAA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1ABADC68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0DA643F2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3E895D4D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36CD2A44" w14:textId="77777777" w:rsidR="002656ED" w:rsidRPr="007F685C" w:rsidRDefault="002656ED" w:rsidP="002656E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dations (schedule, not-scheduled with virtual co-management)</w:t>
            </w:r>
          </w:p>
          <w:p w14:paraId="77DB3DA1" w14:textId="77777777" w:rsidR="002656ED" w:rsidRPr="007F685C" w:rsidRDefault="002656ED" w:rsidP="002656ED">
            <w:pPr>
              <w:spacing w:after="0" w:line="240" w:lineRule="auto"/>
              <w:rPr>
                <w:rFonts w:ascii="MS Gothic" w:eastAsia="MS Gothic" w:hAnsi="MS Gothic"/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667" w:type="pct"/>
            <w:shd w:val="clear" w:color="auto" w:fill="auto"/>
          </w:tcPr>
          <w:p w14:paraId="30D83BE8" w14:textId="77777777" w:rsidR="002656ED" w:rsidRPr="007F685C" w:rsidRDefault="002656ED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ed: 2009 with over 50 medical and surgical specialties and diagnostic services</w:t>
            </w:r>
          </w:p>
        </w:tc>
        <w:tc>
          <w:tcPr>
            <w:tcW w:w="536" w:type="pct"/>
            <w:shd w:val="clear" w:color="auto" w:fill="auto"/>
          </w:tcPr>
          <w:p w14:paraId="727EF4D7" w14:textId="77777777" w:rsidR="002656ED" w:rsidRPr="007F685C" w:rsidRDefault="002656ED" w:rsidP="00BA30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grown system</w:t>
            </w:r>
          </w:p>
        </w:tc>
      </w:tr>
      <w:tr w:rsidR="00CF228F" w:rsidRPr="004733A9" w14:paraId="0F1C31E7" w14:textId="77777777">
        <w:tc>
          <w:tcPr>
            <w:tcW w:w="576" w:type="pct"/>
            <w:shd w:val="clear" w:color="auto" w:fill="auto"/>
          </w:tcPr>
          <w:p w14:paraId="5C48B8CA" w14:textId="77777777" w:rsidR="00CF228F" w:rsidRPr="007F685C" w:rsidRDefault="006D121F" w:rsidP="00BA301D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mmunity health center - network</w:t>
            </w:r>
            <w:r w:rsidR="00CF228F" w:rsidRPr="007F685C">
              <w:rPr>
                <w:b/>
              </w:rPr>
              <w:t xml:space="preserve"> </w:t>
            </w:r>
          </w:p>
        </w:tc>
        <w:tc>
          <w:tcPr>
            <w:tcW w:w="781" w:type="pct"/>
            <w:shd w:val="clear" w:color="auto" w:fill="auto"/>
          </w:tcPr>
          <w:p w14:paraId="6CE5F340" w14:textId="77777777" w:rsidR="00CF228F" w:rsidRPr="007F685C" w:rsidRDefault="00C46038" w:rsidP="00C4603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pilot </w:t>
            </w:r>
            <w:proofErr w:type="spellStart"/>
            <w:r>
              <w:rPr>
                <w:sz w:val="20"/>
                <w:szCs w:val="20"/>
              </w:rPr>
              <w:t>eCR</w:t>
            </w:r>
            <w:proofErr w:type="spellEnd"/>
            <w:r>
              <w:rPr>
                <w:sz w:val="20"/>
                <w:szCs w:val="20"/>
              </w:rPr>
              <w:t xml:space="preserve"> partnered with </w:t>
            </w:r>
            <w:proofErr w:type="gramStart"/>
            <w:r>
              <w:rPr>
                <w:sz w:val="20"/>
                <w:szCs w:val="20"/>
              </w:rPr>
              <w:t>a</w:t>
            </w:r>
            <w:proofErr w:type="gramEnd"/>
            <w:r>
              <w:rPr>
                <w:sz w:val="20"/>
                <w:szCs w:val="20"/>
              </w:rPr>
              <w:t xml:space="preserve"> Academic Medical Centers</w:t>
            </w:r>
            <w:r w:rsidR="00CF228F" w:rsidRPr="007F685C">
              <w:rPr>
                <w:sz w:val="20"/>
                <w:szCs w:val="20"/>
              </w:rPr>
              <w:t xml:space="preserve"> for </w:t>
            </w:r>
            <w:r>
              <w:rPr>
                <w:sz w:val="20"/>
                <w:szCs w:val="20"/>
              </w:rPr>
              <w:t xml:space="preserve">referring to </w:t>
            </w:r>
            <w:r w:rsidR="00CF228F" w:rsidRPr="007F685C">
              <w:rPr>
                <w:sz w:val="20"/>
                <w:szCs w:val="20"/>
              </w:rPr>
              <w:t>cardiology</w:t>
            </w:r>
            <w:r>
              <w:rPr>
                <w:sz w:val="20"/>
                <w:szCs w:val="20"/>
              </w:rPr>
              <w:t xml:space="preserve"> and pain management</w:t>
            </w:r>
            <w:r w:rsidR="00CF228F" w:rsidRPr="007F685C">
              <w:rPr>
                <w:sz w:val="20"/>
                <w:szCs w:val="20"/>
              </w:rPr>
              <w:t>, using the electronic messaging system built into the electronic medical record (</w:t>
            </w:r>
            <w:proofErr w:type="spellStart"/>
            <w:r w:rsidR="00CF228F" w:rsidRPr="007F685C">
              <w:rPr>
                <w:sz w:val="20"/>
                <w:szCs w:val="20"/>
              </w:rPr>
              <w:t>eClinicalWorks</w:t>
            </w:r>
            <w:proofErr w:type="spellEnd"/>
            <w:r w:rsidR="00CF228F" w:rsidRPr="007F685C">
              <w:rPr>
                <w:sz w:val="20"/>
                <w:szCs w:val="20"/>
              </w:rPr>
              <w:t xml:space="preserve"> P2P module).</w:t>
            </w:r>
          </w:p>
        </w:tc>
        <w:tc>
          <w:tcPr>
            <w:tcW w:w="850" w:type="pct"/>
            <w:shd w:val="clear" w:color="auto" w:fill="auto"/>
          </w:tcPr>
          <w:p w14:paraId="4CB1BE3C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Integrated with EMR</w:t>
            </w:r>
          </w:p>
          <w:p w14:paraId="59DBD17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6100DCD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7924E69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17AE26F0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0F188C2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3BC541C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197A57E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058BDBA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</w:tc>
        <w:tc>
          <w:tcPr>
            <w:tcW w:w="1590" w:type="pct"/>
            <w:shd w:val="clear" w:color="auto" w:fill="auto"/>
          </w:tcPr>
          <w:p w14:paraId="6175F36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05087611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30A61902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6F1A295B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59B17AC6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08BFDB5E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dations (schedule, not-scheduled with virtual co-management)</w:t>
            </w:r>
          </w:p>
          <w:p w14:paraId="434F6C08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</w:tc>
        <w:tc>
          <w:tcPr>
            <w:tcW w:w="667" w:type="pct"/>
            <w:shd w:val="clear" w:color="auto" w:fill="auto"/>
          </w:tcPr>
          <w:p w14:paraId="58F0424D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Implemented:</w:t>
            </w:r>
          </w:p>
          <w:p w14:paraId="142C642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2 medical specialties</w:t>
            </w:r>
          </w:p>
        </w:tc>
        <w:tc>
          <w:tcPr>
            <w:tcW w:w="536" w:type="pct"/>
            <w:shd w:val="clear" w:color="auto" w:fill="auto"/>
          </w:tcPr>
          <w:p w14:paraId="060C1B3F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7F685C">
              <w:rPr>
                <w:sz w:val="20"/>
                <w:szCs w:val="20"/>
              </w:rPr>
              <w:t>eClinicalWorks</w:t>
            </w:r>
            <w:proofErr w:type="spellEnd"/>
            <w:proofErr w:type="gramEnd"/>
          </w:p>
          <w:p w14:paraId="197DEDE5" w14:textId="77777777" w:rsidR="00CF228F" w:rsidRPr="007F685C" w:rsidRDefault="00CF228F" w:rsidP="00BA301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22B44" w:rsidRPr="004733A9" w14:paraId="0B15FBE2" w14:textId="77777777">
        <w:tc>
          <w:tcPr>
            <w:tcW w:w="576" w:type="pct"/>
            <w:shd w:val="clear" w:color="auto" w:fill="auto"/>
          </w:tcPr>
          <w:p w14:paraId="47B317E0" w14:textId="77777777" w:rsidR="00622B44" w:rsidRPr="007F685C" w:rsidRDefault="006D121F" w:rsidP="00622B4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ealth p</w:t>
            </w:r>
            <w:r w:rsidR="00622B44">
              <w:rPr>
                <w:b/>
              </w:rPr>
              <w:t>lan</w:t>
            </w:r>
          </w:p>
        </w:tc>
        <w:tc>
          <w:tcPr>
            <w:tcW w:w="781" w:type="pct"/>
            <w:shd w:val="clear" w:color="auto" w:fill="auto"/>
          </w:tcPr>
          <w:p w14:paraId="3CA7C59D" w14:textId="77777777" w:rsidR="00622B44" w:rsidRPr="007F685C" w:rsidRDefault="00FA4069" w:rsidP="00FA406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vendor </w:t>
            </w:r>
            <w:r w:rsidR="00622B44">
              <w:rPr>
                <w:sz w:val="20"/>
                <w:szCs w:val="20"/>
              </w:rPr>
              <w:t>web-based el</w:t>
            </w:r>
            <w:r>
              <w:rPr>
                <w:sz w:val="20"/>
                <w:szCs w:val="20"/>
              </w:rPr>
              <w:t>ectronic consultation system (</w:t>
            </w:r>
            <w:proofErr w:type="spellStart"/>
            <w:r>
              <w:rPr>
                <w:sz w:val="20"/>
                <w:szCs w:val="20"/>
              </w:rPr>
              <w:t>NetChemstiry</w:t>
            </w:r>
            <w:proofErr w:type="spellEnd"/>
            <w:r>
              <w:rPr>
                <w:sz w:val="20"/>
                <w:szCs w:val="20"/>
              </w:rPr>
              <w:t xml:space="preserve">) was developed in </w:t>
            </w:r>
            <w:r w:rsidR="00622B44">
              <w:rPr>
                <w:sz w:val="20"/>
                <w:szCs w:val="20"/>
              </w:rPr>
              <w:t xml:space="preserve">collaboration with a number </w:t>
            </w:r>
            <w:r>
              <w:rPr>
                <w:sz w:val="20"/>
                <w:szCs w:val="20"/>
              </w:rPr>
              <w:t xml:space="preserve">physician groups that serve </w:t>
            </w:r>
            <w:r w:rsidR="00622B44">
              <w:rPr>
                <w:sz w:val="20"/>
                <w:szCs w:val="20"/>
              </w:rPr>
              <w:t xml:space="preserve">over 700,000 </w:t>
            </w:r>
            <w:r>
              <w:rPr>
                <w:sz w:val="20"/>
                <w:szCs w:val="20"/>
              </w:rPr>
              <w:t xml:space="preserve">patients. </w:t>
            </w:r>
          </w:p>
        </w:tc>
        <w:tc>
          <w:tcPr>
            <w:tcW w:w="850" w:type="pct"/>
            <w:shd w:val="clear" w:color="auto" w:fill="auto"/>
          </w:tcPr>
          <w:p w14:paraId="0B54FEB1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>
              <w:rPr>
                <w:rFonts w:ascii="MS Gothic" w:eastAsia="MS Gothic" w:hAnsi="MS Gothic"/>
                <w:sz w:val="20"/>
                <w:szCs w:val="20"/>
              </w:rPr>
              <w:t>[</w:t>
            </w:r>
            <w:proofErr w:type="gramEnd"/>
            <w:r>
              <w:rPr>
                <w:sz w:val="20"/>
                <w:szCs w:val="20"/>
              </w:rPr>
              <w:t>Integrated with EMR]</w:t>
            </w:r>
          </w:p>
          <w:p w14:paraId="56BB79EE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7141910D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="00877321">
              <w:rPr>
                <w:sz w:val="20"/>
                <w:szCs w:val="20"/>
              </w:rPr>
              <w:t>Referral</w:t>
            </w:r>
            <w:r w:rsidRPr="007F685C">
              <w:rPr>
                <w:sz w:val="20"/>
                <w:szCs w:val="20"/>
              </w:rPr>
              <w:t xml:space="preserve"> guidelines and/or minimum datasets</w:t>
            </w:r>
          </w:p>
          <w:p w14:paraId="7B6687A5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>
              <w:rPr>
                <w:sz w:val="20"/>
                <w:szCs w:val="20"/>
              </w:rPr>
              <w:t>Consult</w:t>
            </w:r>
            <w:r w:rsidRPr="007F685C">
              <w:rPr>
                <w:sz w:val="20"/>
                <w:szCs w:val="20"/>
              </w:rPr>
              <w:t xml:space="preserve"> management/</w:t>
            </w:r>
            <w:r>
              <w:rPr>
                <w:sz w:val="20"/>
                <w:szCs w:val="20"/>
              </w:rPr>
              <w:t xml:space="preserve"> </w:t>
            </w:r>
            <w:r w:rsidRPr="007F685C">
              <w:rPr>
                <w:sz w:val="20"/>
                <w:szCs w:val="20"/>
              </w:rPr>
              <w:t>tracking system</w:t>
            </w:r>
          </w:p>
          <w:p w14:paraId="276EC2BF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5F31F253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1A2A4B4C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639760B9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4166894D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  <w:p w14:paraId="15AE1EA0" w14:textId="77777777" w:rsidR="00622B44" w:rsidRPr="007F685C" w:rsidRDefault="00622B44" w:rsidP="00622B44">
            <w:pPr>
              <w:spacing w:after="0" w:line="240" w:lineRule="auto"/>
              <w:rPr>
                <w:rFonts w:ascii="MS Gothic" w:eastAsia="MS Gothic" w:hAnsi="MS Gothic"/>
                <w:sz w:val="20"/>
                <w:szCs w:val="20"/>
              </w:rPr>
            </w:pPr>
          </w:p>
        </w:tc>
        <w:tc>
          <w:tcPr>
            <w:tcW w:w="1590" w:type="pct"/>
            <w:shd w:val="clear" w:color="auto" w:fill="auto"/>
          </w:tcPr>
          <w:p w14:paraId="53D996D2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imary care p</w:t>
            </w:r>
            <w:r w:rsidRPr="007F685C">
              <w:rPr>
                <w:sz w:val="20"/>
                <w:szCs w:val="20"/>
              </w:rPr>
              <w:t xml:space="preserve">rovider electronically </w:t>
            </w:r>
            <w:r>
              <w:rPr>
                <w:sz w:val="20"/>
                <w:szCs w:val="20"/>
              </w:rPr>
              <w:t>initiates</w:t>
            </w:r>
            <w:r w:rsidRPr="007F685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nsult to Specialist Reviewer</w:t>
            </w:r>
          </w:p>
          <w:p w14:paraId="5D7BE70E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755BEC15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627CE653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6C9CF25D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5C0ACF6C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</w:t>
            </w:r>
            <w:r>
              <w:rPr>
                <w:sz w:val="20"/>
                <w:szCs w:val="20"/>
              </w:rPr>
              <w:t>dations (schedule, not-schedule</w:t>
            </w:r>
            <w:r w:rsidRPr="007F685C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pure electronic consultation</w:t>
            </w:r>
            <w:r w:rsidRPr="007F685C">
              <w:rPr>
                <w:sz w:val="20"/>
                <w:szCs w:val="20"/>
              </w:rPr>
              <w:t>)</w:t>
            </w:r>
          </w:p>
          <w:p w14:paraId="25C442F8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>
              <w:rPr>
                <w:rFonts w:ascii="MS Gothic" w:eastAsia="MS Gothic" w:hAnsi="MS Gothic"/>
                <w:sz w:val="20"/>
                <w:szCs w:val="20"/>
              </w:rPr>
              <w:t xml:space="preserve"> </w:t>
            </w:r>
            <w:r w:rsidRPr="007F685C">
              <w:rPr>
                <w:sz w:val="20"/>
                <w:szCs w:val="20"/>
              </w:rPr>
              <w:t>Specialist sends scheduled referrals to a scheduler or patient call center</w:t>
            </w:r>
          </w:p>
          <w:p w14:paraId="7549EAAC" w14:textId="77777777" w:rsidR="00622B44" w:rsidRPr="007F685C" w:rsidRDefault="00622B44" w:rsidP="00622B44">
            <w:pPr>
              <w:spacing w:after="0" w:line="240" w:lineRule="auto"/>
              <w:rPr>
                <w:rFonts w:ascii="MS Gothic" w:eastAsia="MS Gothic" w:hAnsi="MS Gothic"/>
                <w:sz w:val="20"/>
                <w:szCs w:val="20"/>
              </w:rPr>
            </w:pPr>
          </w:p>
        </w:tc>
        <w:tc>
          <w:tcPr>
            <w:tcW w:w="667" w:type="pct"/>
            <w:shd w:val="clear" w:color="auto" w:fill="auto"/>
          </w:tcPr>
          <w:p w14:paraId="2FBCCCBC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 xml:space="preserve">Implemented: </w:t>
            </w:r>
          </w:p>
          <w:p w14:paraId="790712B3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+</w:t>
            </w:r>
            <w:r w:rsidRPr="007F685C">
              <w:rPr>
                <w:sz w:val="20"/>
                <w:szCs w:val="20"/>
              </w:rPr>
              <w:t xml:space="preserve"> medical and surgical specialties</w:t>
            </w:r>
            <w:r>
              <w:rPr>
                <w:sz w:val="20"/>
                <w:szCs w:val="20"/>
              </w:rPr>
              <w:t>; 4,000 users; 194 sites; 700,000 patients</w:t>
            </w:r>
          </w:p>
        </w:tc>
        <w:tc>
          <w:tcPr>
            <w:tcW w:w="536" w:type="pct"/>
            <w:shd w:val="clear" w:color="auto" w:fill="auto"/>
          </w:tcPr>
          <w:p w14:paraId="1F654508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22B44" w:rsidRPr="004733A9" w14:paraId="3D48FD32" w14:textId="77777777">
        <w:tc>
          <w:tcPr>
            <w:tcW w:w="576" w:type="pct"/>
            <w:shd w:val="clear" w:color="auto" w:fill="auto"/>
          </w:tcPr>
          <w:p w14:paraId="656CB483" w14:textId="77777777" w:rsidR="00622B44" w:rsidRPr="007F685C" w:rsidRDefault="006D121F" w:rsidP="00622B4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</w:rPr>
              <w:t>Public health system - county</w:t>
            </w:r>
          </w:p>
          <w:p w14:paraId="1655F443" w14:textId="77777777" w:rsidR="00622B44" w:rsidRPr="007F685C" w:rsidRDefault="00622B44" w:rsidP="00622B44">
            <w:pPr>
              <w:spacing w:after="0" w:line="240" w:lineRule="auto"/>
              <w:rPr>
                <w:b/>
              </w:rPr>
            </w:pPr>
          </w:p>
        </w:tc>
        <w:tc>
          <w:tcPr>
            <w:tcW w:w="781" w:type="pct"/>
            <w:shd w:val="clear" w:color="auto" w:fill="auto"/>
          </w:tcPr>
          <w:p w14:paraId="7A886CAD" w14:textId="77777777" w:rsidR="00622B44" w:rsidRPr="007F685C" w:rsidRDefault="00FA4069" w:rsidP="00FA406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is a vendor </w:t>
            </w:r>
            <w:r w:rsidR="00622B44" w:rsidRPr="007F685C">
              <w:rPr>
                <w:sz w:val="20"/>
                <w:szCs w:val="20"/>
              </w:rPr>
              <w:t>web-based electronic consultation system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NetChemstiry</w:t>
            </w:r>
            <w:proofErr w:type="spellEnd"/>
            <w:r>
              <w:rPr>
                <w:sz w:val="20"/>
                <w:szCs w:val="20"/>
              </w:rPr>
              <w:t>) that was developed</w:t>
            </w:r>
            <w:r w:rsidR="00622B44" w:rsidRPr="007F685C">
              <w:rPr>
                <w:sz w:val="20"/>
                <w:szCs w:val="20"/>
              </w:rPr>
              <w:t xml:space="preserve"> in collaboration </w:t>
            </w:r>
            <w:r>
              <w:rPr>
                <w:sz w:val="20"/>
                <w:szCs w:val="20"/>
              </w:rPr>
              <w:t>with a health plan.</w:t>
            </w:r>
          </w:p>
        </w:tc>
        <w:tc>
          <w:tcPr>
            <w:tcW w:w="850" w:type="pct"/>
            <w:shd w:val="clear" w:color="auto" w:fill="auto"/>
          </w:tcPr>
          <w:p w14:paraId="5EBE2DD8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>
              <w:rPr>
                <w:rFonts w:ascii="MS Gothic" w:eastAsia="MS Gothic" w:hAnsi="MS Gothic"/>
                <w:sz w:val="20"/>
                <w:szCs w:val="20"/>
              </w:rPr>
              <w:t>[</w:t>
            </w:r>
            <w:proofErr w:type="gramEnd"/>
            <w:r>
              <w:rPr>
                <w:sz w:val="20"/>
                <w:szCs w:val="20"/>
              </w:rPr>
              <w:t>Integrated with EMR]</w:t>
            </w:r>
          </w:p>
          <w:p w14:paraId="40F1A131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Upload reports/studies</w:t>
            </w:r>
          </w:p>
          <w:p w14:paraId="10C1B9F5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guidelines and/or minimum datasets</w:t>
            </w:r>
          </w:p>
          <w:p w14:paraId="7307A7B8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Referral management/tracking system</w:t>
            </w:r>
          </w:p>
          <w:p w14:paraId="07BA3522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Scheduling capability</w:t>
            </w:r>
          </w:p>
          <w:p w14:paraId="0D95136D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Bidirectional communication</w:t>
            </w:r>
          </w:p>
          <w:p w14:paraId="2B16E74F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>Accessible by external providers</w:t>
            </w:r>
          </w:p>
          <w:p w14:paraId="28B489B5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>Accessible by patients</w:t>
            </w:r>
          </w:p>
          <w:p w14:paraId="3113AD96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al template (vs. text box for free text)</w:t>
            </w:r>
          </w:p>
          <w:p w14:paraId="5AF71C3F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90" w:type="pct"/>
            <w:shd w:val="clear" w:color="auto" w:fill="auto"/>
          </w:tcPr>
          <w:p w14:paraId="55038509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Referring provider electronically submits referral</w:t>
            </w:r>
          </w:p>
          <w:p w14:paraId="0313968C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al manager electronic submits referral</w:t>
            </w:r>
          </w:p>
          <w:p w14:paraId="21831808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Referring provider can choose specialist reviewer</w:t>
            </w:r>
          </w:p>
          <w:p w14:paraId="3D3DB3F7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Designated specialist reviewers who receive all communication</w:t>
            </w:r>
          </w:p>
          <w:p w14:paraId="032DD909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☐</w:t>
            </w:r>
            <w:r w:rsidRPr="007F685C">
              <w:rPr>
                <w:sz w:val="20"/>
                <w:szCs w:val="20"/>
              </w:rPr>
              <w:t xml:space="preserve"> Administrative staff or referral coordinators triage referral requests and distribute to appropriate specialist</w:t>
            </w:r>
          </w:p>
          <w:p w14:paraId="10EBDAA1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provides recommen</w:t>
            </w:r>
            <w:r>
              <w:rPr>
                <w:sz w:val="20"/>
                <w:szCs w:val="20"/>
              </w:rPr>
              <w:t>dations (schedule, not-schedule</w:t>
            </w:r>
            <w:r w:rsidRPr="007F685C">
              <w:rPr>
                <w:sz w:val="20"/>
                <w:szCs w:val="20"/>
              </w:rPr>
              <w:t xml:space="preserve"> with </w:t>
            </w:r>
            <w:r>
              <w:rPr>
                <w:sz w:val="20"/>
                <w:szCs w:val="20"/>
              </w:rPr>
              <w:t>pure electronic consultation</w:t>
            </w:r>
            <w:r w:rsidRPr="007F685C">
              <w:rPr>
                <w:sz w:val="20"/>
                <w:szCs w:val="20"/>
              </w:rPr>
              <w:t>)</w:t>
            </w:r>
          </w:p>
          <w:p w14:paraId="432F1A59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rFonts w:ascii="MS Gothic" w:eastAsia="MS Gothic" w:hAnsi="MS Gothic" w:hint="eastAsia"/>
                <w:sz w:val="20"/>
                <w:szCs w:val="20"/>
              </w:rPr>
              <w:t>☒</w:t>
            </w:r>
            <w:r w:rsidRPr="007F685C">
              <w:rPr>
                <w:sz w:val="20"/>
                <w:szCs w:val="20"/>
              </w:rPr>
              <w:t xml:space="preserve"> Specialist sends scheduled referrals to a scheduler or patient call center</w:t>
            </w:r>
          </w:p>
          <w:p w14:paraId="01129A3C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67" w:type="pct"/>
            <w:shd w:val="clear" w:color="auto" w:fill="auto"/>
          </w:tcPr>
          <w:p w14:paraId="41B3915D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 xml:space="preserve">Implemented: </w:t>
            </w:r>
          </w:p>
          <w:p w14:paraId="20DC8504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23 medical and surgical specialties</w:t>
            </w:r>
          </w:p>
        </w:tc>
        <w:tc>
          <w:tcPr>
            <w:tcW w:w="536" w:type="pct"/>
            <w:shd w:val="clear" w:color="auto" w:fill="auto"/>
          </w:tcPr>
          <w:p w14:paraId="46E79C6E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Current: legacy system called Affinity</w:t>
            </w:r>
          </w:p>
          <w:p w14:paraId="3E6907B8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</w:p>
          <w:p w14:paraId="5E59FCED" w14:textId="77777777" w:rsidR="00622B44" w:rsidRPr="007F685C" w:rsidRDefault="00622B44" w:rsidP="00622B44">
            <w:pPr>
              <w:spacing w:after="0" w:line="240" w:lineRule="auto"/>
              <w:rPr>
                <w:sz w:val="20"/>
                <w:szCs w:val="20"/>
              </w:rPr>
            </w:pPr>
            <w:r w:rsidRPr="007F685C">
              <w:rPr>
                <w:sz w:val="20"/>
                <w:szCs w:val="20"/>
              </w:rPr>
              <w:t>2014-2015: implementing Cerner</w:t>
            </w:r>
          </w:p>
        </w:tc>
      </w:tr>
    </w:tbl>
    <w:p w14:paraId="34262CA0" w14:textId="77777777" w:rsidR="00CF228F" w:rsidRPr="00E93906" w:rsidRDefault="00E93906" w:rsidP="00E93906">
      <w:pPr>
        <w:pStyle w:val="ListParagraph"/>
        <w:spacing w:after="0"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>* Checked boxes depict active functionality and workflow present for each organization’s electronic consultation system.</w:t>
      </w:r>
    </w:p>
    <w:p w14:paraId="378AB836" w14:textId="77777777" w:rsidR="00622B44" w:rsidRPr="007F685C" w:rsidRDefault="00622B44" w:rsidP="00622B44">
      <w:pPr>
        <w:pStyle w:val="ListParagraph"/>
        <w:spacing w:after="0" w:line="240" w:lineRule="auto"/>
        <w:ind w:left="0"/>
      </w:pPr>
      <w:r>
        <w:rPr>
          <w:sz w:val="24"/>
          <w:szCs w:val="24"/>
        </w:rPr>
        <w:t xml:space="preserve">* Functionalities in [parentheses] indicate planned referral system functionality that </w:t>
      </w:r>
      <w:proofErr w:type="gramStart"/>
      <w:r>
        <w:rPr>
          <w:sz w:val="24"/>
          <w:szCs w:val="24"/>
        </w:rPr>
        <w:t>have</w:t>
      </w:r>
      <w:proofErr w:type="gramEnd"/>
      <w:r>
        <w:rPr>
          <w:sz w:val="24"/>
          <w:szCs w:val="24"/>
        </w:rPr>
        <w:t xml:space="preserve"> not yet been implemented. </w:t>
      </w:r>
    </w:p>
    <w:p w14:paraId="5FC9D166" w14:textId="77777777" w:rsidR="00CF228F" w:rsidRDefault="00CF228F" w:rsidP="00CF228F">
      <w:pPr>
        <w:spacing w:after="0" w:line="240" w:lineRule="auto"/>
      </w:pPr>
    </w:p>
    <w:p w14:paraId="5C731177" w14:textId="77777777" w:rsidR="00CF228F" w:rsidRDefault="00CF228F" w:rsidP="007128B0">
      <w:pPr>
        <w:spacing w:line="240" w:lineRule="auto"/>
      </w:pPr>
    </w:p>
    <w:sectPr w:rsidR="00CF228F" w:rsidSect="00CF228F">
      <w:pgSz w:w="15840" w:h="12240" w:orient="landscape"/>
      <w:pgMar w:top="821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B68B4"/>
    <w:multiLevelType w:val="hybridMultilevel"/>
    <w:tmpl w:val="2578A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80352"/>
    <w:multiLevelType w:val="hybridMultilevel"/>
    <w:tmpl w:val="4356C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C63451"/>
    <w:multiLevelType w:val="hybridMultilevel"/>
    <w:tmpl w:val="A6E2A05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7315DC8"/>
    <w:multiLevelType w:val="hybridMultilevel"/>
    <w:tmpl w:val="328EBD1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79410B"/>
    <w:multiLevelType w:val="hybridMultilevel"/>
    <w:tmpl w:val="E4646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B36A40"/>
    <w:multiLevelType w:val="hybridMultilevel"/>
    <w:tmpl w:val="EF96E6A8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8F5144"/>
    <w:multiLevelType w:val="hybridMultilevel"/>
    <w:tmpl w:val="8FD0A4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A517B2"/>
    <w:multiLevelType w:val="hybridMultilevel"/>
    <w:tmpl w:val="FAAE6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5C162B"/>
    <w:multiLevelType w:val="hybridMultilevel"/>
    <w:tmpl w:val="4C4A3EC0"/>
    <w:lvl w:ilvl="0" w:tplc="04090003">
      <w:start w:val="1"/>
      <w:numFmt w:val="bullet"/>
      <w:lvlText w:val="o"/>
      <w:lvlJc w:val="left"/>
      <w:pPr>
        <w:ind w:left="36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9">
    <w:nsid w:val="24A8671C"/>
    <w:multiLevelType w:val="hybridMultilevel"/>
    <w:tmpl w:val="F70AD85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681501B"/>
    <w:multiLevelType w:val="hybridMultilevel"/>
    <w:tmpl w:val="D102E646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F71631"/>
    <w:multiLevelType w:val="hybridMultilevel"/>
    <w:tmpl w:val="36C48A0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AA32DBF"/>
    <w:multiLevelType w:val="hybridMultilevel"/>
    <w:tmpl w:val="BE0432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4704A3"/>
    <w:multiLevelType w:val="hybridMultilevel"/>
    <w:tmpl w:val="20CA650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E3B25C0"/>
    <w:multiLevelType w:val="hybridMultilevel"/>
    <w:tmpl w:val="DE3EA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D935B9"/>
    <w:multiLevelType w:val="hybridMultilevel"/>
    <w:tmpl w:val="838E50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47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07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67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5687" w:hanging="360"/>
      </w:pPr>
      <w:rPr>
        <w:rFonts w:ascii="Wingdings" w:hAnsi="Wingdings" w:hint="default"/>
      </w:rPr>
    </w:lvl>
  </w:abstractNum>
  <w:abstractNum w:abstractNumId="16">
    <w:nsid w:val="407A50F2"/>
    <w:multiLevelType w:val="hybridMultilevel"/>
    <w:tmpl w:val="29307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603D9C"/>
    <w:multiLevelType w:val="hybridMultilevel"/>
    <w:tmpl w:val="E5CC844A"/>
    <w:lvl w:ilvl="0" w:tplc="0409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18">
    <w:nsid w:val="41CB3C1C"/>
    <w:multiLevelType w:val="hybridMultilevel"/>
    <w:tmpl w:val="70DAB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852E06"/>
    <w:multiLevelType w:val="hybridMultilevel"/>
    <w:tmpl w:val="8E9694F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A823D2"/>
    <w:multiLevelType w:val="hybridMultilevel"/>
    <w:tmpl w:val="E87C8A3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5F33827"/>
    <w:multiLevelType w:val="hybridMultilevel"/>
    <w:tmpl w:val="02304B62"/>
    <w:lvl w:ilvl="0" w:tplc="04090003">
      <w:start w:val="1"/>
      <w:numFmt w:val="bullet"/>
      <w:lvlText w:val="o"/>
      <w:lvlJc w:val="left"/>
      <w:pPr>
        <w:ind w:left="369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6F4F41"/>
    <w:multiLevelType w:val="hybridMultilevel"/>
    <w:tmpl w:val="6D90C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D6F6817"/>
    <w:multiLevelType w:val="hybridMultilevel"/>
    <w:tmpl w:val="211CA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C644CB"/>
    <w:multiLevelType w:val="hybridMultilevel"/>
    <w:tmpl w:val="DF4AB9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05E62AB"/>
    <w:multiLevelType w:val="hybridMultilevel"/>
    <w:tmpl w:val="28467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09B7F30"/>
    <w:multiLevelType w:val="hybridMultilevel"/>
    <w:tmpl w:val="439416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45457B9"/>
    <w:multiLevelType w:val="hybridMultilevel"/>
    <w:tmpl w:val="C526CCB8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A884E59"/>
    <w:multiLevelType w:val="hybridMultilevel"/>
    <w:tmpl w:val="3D348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C166F1"/>
    <w:multiLevelType w:val="hybridMultilevel"/>
    <w:tmpl w:val="0B9A8AE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0A1F10"/>
    <w:multiLevelType w:val="hybridMultilevel"/>
    <w:tmpl w:val="CFD4906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512940"/>
    <w:multiLevelType w:val="hybridMultilevel"/>
    <w:tmpl w:val="9368A3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1BD26F9"/>
    <w:multiLevelType w:val="hybridMultilevel"/>
    <w:tmpl w:val="BCE41C0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6712074"/>
    <w:multiLevelType w:val="hybridMultilevel"/>
    <w:tmpl w:val="643608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77A6370"/>
    <w:multiLevelType w:val="hybridMultilevel"/>
    <w:tmpl w:val="0BF4E9BE"/>
    <w:lvl w:ilvl="0" w:tplc="04090001">
      <w:start w:val="1"/>
      <w:numFmt w:val="bullet"/>
      <w:lvlText w:val=""/>
      <w:lvlJc w:val="left"/>
      <w:pPr>
        <w:ind w:left="7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3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2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3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3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553" w:hanging="360"/>
      </w:pPr>
      <w:rPr>
        <w:rFonts w:ascii="Wingdings" w:hAnsi="Wingdings" w:hint="default"/>
      </w:rPr>
    </w:lvl>
  </w:abstractNum>
  <w:abstractNum w:abstractNumId="35">
    <w:nsid w:val="7AC22ABD"/>
    <w:multiLevelType w:val="hybridMultilevel"/>
    <w:tmpl w:val="B3C0766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647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07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3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67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5687" w:hanging="360"/>
      </w:pPr>
      <w:rPr>
        <w:rFonts w:ascii="Wingdings" w:hAnsi="Wingdings" w:hint="default"/>
      </w:rPr>
    </w:lvl>
  </w:abstractNum>
  <w:abstractNum w:abstractNumId="36">
    <w:nsid w:val="7D335215"/>
    <w:multiLevelType w:val="hybridMultilevel"/>
    <w:tmpl w:val="9258DD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9"/>
  </w:num>
  <w:num w:numId="3">
    <w:abstractNumId w:val="6"/>
  </w:num>
  <w:num w:numId="4">
    <w:abstractNumId w:val="24"/>
  </w:num>
  <w:num w:numId="5">
    <w:abstractNumId w:val="12"/>
  </w:num>
  <w:num w:numId="6">
    <w:abstractNumId w:val="26"/>
  </w:num>
  <w:num w:numId="7">
    <w:abstractNumId w:val="36"/>
  </w:num>
  <w:num w:numId="8">
    <w:abstractNumId w:val="1"/>
  </w:num>
  <w:num w:numId="9">
    <w:abstractNumId w:val="11"/>
  </w:num>
  <w:num w:numId="10">
    <w:abstractNumId w:val="2"/>
  </w:num>
  <w:num w:numId="11">
    <w:abstractNumId w:val="18"/>
  </w:num>
  <w:num w:numId="12">
    <w:abstractNumId w:val="0"/>
  </w:num>
  <w:num w:numId="13">
    <w:abstractNumId w:val="16"/>
  </w:num>
  <w:num w:numId="14">
    <w:abstractNumId w:val="31"/>
  </w:num>
  <w:num w:numId="15">
    <w:abstractNumId w:val="14"/>
  </w:num>
  <w:num w:numId="16">
    <w:abstractNumId w:val="4"/>
  </w:num>
  <w:num w:numId="17">
    <w:abstractNumId w:val="28"/>
  </w:num>
  <w:num w:numId="18">
    <w:abstractNumId w:val="7"/>
  </w:num>
  <w:num w:numId="19">
    <w:abstractNumId w:val="34"/>
  </w:num>
  <w:num w:numId="20">
    <w:abstractNumId w:val="23"/>
  </w:num>
  <w:num w:numId="21">
    <w:abstractNumId w:val="30"/>
  </w:num>
  <w:num w:numId="22">
    <w:abstractNumId w:val="17"/>
  </w:num>
  <w:num w:numId="23">
    <w:abstractNumId w:val="21"/>
  </w:num>
  <w:num w:numId="24">
    <w:abstractNumId w:val="13"/>
  </w:num>
  <w:num w:numId="25">
    <w:abstractNumId w:val="9"/>
  </w:num>
  <w:num w:numId="26">
    <w:abstractNumId w:val="3"/>
  </w:num>
  <w:num w:numId="27">
    <w:abstractNumId w:val="22"/>
  </w:num>
  <w:num w:numId="28">
    <w:abstractNumId w:val="20"/>
  </w:num>
  <w:num w:numId="29">
    <w:abstractNumId w:val="25"/>
  </w:num>
  <w:num w:numId="30">
    <w:abstractNumId w:val="8"/>
  </w:num>
  <w:num w:numId="31">
    <w:abstractNumId w:val="27"/>
  </w:num>
  <w:num w:numId="32">
    <w:abstractNumId w:val="5"/>
  </w:num>
  <w:num w:numId="33">
    <w:abstractNumId w:val="10"/>
  </w:num>
  <w:num w:numId="34">
    <w:abstractNumId w:val="32"/>
  </w:num>
  <w:num w:numId="35">
    <w:abstractNumId w:val="15"/>
  </w:num>
  <w:num w:numId="36">
    <w:abstractNumId w:val="35"/>
  </w:num>
  <w:num w:numId="3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C472D4"/>
    <w:rsid w:val="00022FA8"/>
    <w:rsid w:val="000668BD"/>
    <w:rsid w:val="00110C34"/>
    <w:rsid w:val="001B604A"/>
    <w:rsid w:val="001C0F89"/>
    <w:rsid w:val="001C62DE"/>
    <w:rsid w:val="002656ED"/>
    <w:rsid w:val="00267D72"/>
    <w:rsid w:val="003157F5"/>
    <w:rsid w:val="00460F5B"/>
    <w:rsid w:val="00466BA4"/>
    <w:rsid w:val="00480A42"/>
    <w:rsid w:val="00495CB0"/>
    <w:rsid w:val="0050595B"/>
    <w:rsid w:val="005278BC"/>
    <w:rsid w:val="005B7C11"/>
    <w:rsid w:val="005F6341"/>
    <w:rsid w:val="00606F4C"/>
    <w:rsid w:val="00622B44"/>
    <w:rsid w:val="006665C5"/>
    <w:rsid w:val="0067450B"/>
    <w:rsid w:val="00690C03"/>
    <w:rsid w:val="006A3FA4"/>
    <w:rsid w:val="006D121F"/>
    <w:rsid w:val="007034E6"/>
    <w:rsid w:val="00710567"/>
    <w:rsid w:val="007128B0"/>
    <w:rsid w:val="0072545E"/>
    <w:rsid w:val="00740D92"/>
    <w:rsid w:val="00742143"/>
    <w:rsid w:val="00742829"/>
    <w:rsid w:val="007B4CC2"/>
    <w:rsid w:val="007C1D8F"/>
    <w:rsid w:val="007F225F"/>
    <w:rsid w:val="007F45DA"/>
    <w:rsid w:val="00815486"/>
    <w:rsid w:val="00877321"/>
    <w:rsid w:val="008D2A73"/>
    <w:rsid w:val="0093174E"/>
    <w:rsid w:val="009636D6"/>
    <w:rsid w:val="009734E0"/>
    <w:rsid w:val="00996BF5"/>
    <w:rsid w:val="009A1517"/>
    <w:rsid w:val="009C234D"/>
    <w:rsid w:val="009C5066"/>
    <w:rsid w:val="00A25B61"/>
    <w:rsid w:val="00A32EC6"/>
    <w:rsid w:val="00A40D16"/>
    <w:rsid w:val="00A63A4A"/>
    <w:rsid w:val="00A6725D"/>
    <w:rsid w:val="00B16045"/>
    <w:rsid w:val="00B22484"/>
    <w:rsid w:val="00B84A9A"/>
    <w:rsid w:val="00BA301D"/>
    <w:rsid w:val="00C13C48"/>
    <w:rsid w:val="00C46038"/>
    <w:rsid w:val="00C472D4"/>
    <w:rsid w:val="00C721A4"/>
    <w:rsid w:val="00C952D2"/>
    <w:rsid w:val="00CB578E"/>
    <w:rsid w:val="00CB5C13"/>
    <w:rsid w:val="00CB65D6"/>
    <w:rsid w:val="00CF228F"/>
    <w:rsid w:val="00D233BA"/>
    <w:rsid w:val="00D506F7"/>
    <w:rsid w:val="00D8126C"/>
    <w:rsid w:val="00DA25BC"/>
    <w:rsid w:val="00DF3F69"/>
    <w:rsid w:val="00E17F67"/>
    <w:rsid w:val="00E93906"/>
    <w:rsid w:val="00EB315E"/>
    <w:rsid w:val="00EC2A0C"/>
    <w:rsid w:val="00EE60D4"/>
    <w:rsid w:val="00F539ED"/>
    <w:rsid w:val="00FA1AD9"/>
    <w:rsid w:val="00FA4069"/>
    <w:rsid w:val="00FD67F1"/>
    <w:rsid w:val="00FE7450"/>
    <w:rsid w:val="00FF31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89C8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2D4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472D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A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A4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2D4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472D4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2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2879</Words>
  <Characters>16411</Characters>
  <Application>Microsoft Macintosh Word</Application>
  <DocSecurity>0</DocSecurity>
  <Lines>136</Lines>
  <Paragraphs>38</Paragraphs>
  <ScaleCrop>false</ScaleCrop>
  <Company>UCSF</Company>
  <LinksUpToDate>false</LinksUpToDate>
  <CharactersWithSpaces>19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Tuot</dc:creator>
  <cp:keywords/>
  <dc:description/>
  <cp:lastModifiedBy>Delphine Tuot</cp:lastModifiedBy>
  <cp:revision>14</cp:revision>
  <dcterms:created xsi:type="dcterms:W3CDTF">2015-08-15T21:50:00Z</dcterms:created>
  <dcterms:modified xsi:type="dcterms:W3CDTF">2015-08-31T04:20:00Z</dcterms:modified>
</cp:coreProperties>
</file>